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5043F" w14:textId="6D926013" w:rsidR="00B525EC" w:rsidRDefault="00B525EC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I FIGURES</w:t>
      </w:r>
    </w:p>
    <w:p w14:paraId="237CA806" w14:textId="0046B00C" w:rsidR="00B525EC" w:rsidRDefault="00B525EC">
      <w:pPr>
        <w:rPr>
          <w:rFonts w:ascii="Arial" w:hAnsi="Arial" w:cs="Arial"/>
          <w:b/>
          <w:sz w:val="22"/>
          <w:szCs w:val="22"/>
          <w:u w:val="single"/>
        </w:rPr>
      </w:pPr>
    </w:p>
    <w:p w14:paraId="32DC62E0" w14:textId="01FB06E6" w:rsidR="00B525EC" w:rsidRDefault="00B525E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I Figure 1</w:t>
      </w:r>
    </w:p>
    <w:p w14:paraId="16444F25" w14:textId="559CEAA7" w:rsidR="00B525EC" w:rsidRDefault="00B525EC">
      <w:pPr>
        <w:rPr>
          <w:rFonts w:ascii="Arial" w:hAnsi="Arial" w:cs="Arial"/>
          <w:b/>
          <w:sz w:val="22"/>
          <w:szCs w:val="22"/>
        </w:rPr>
      </w:pPr>
    </w:p>
    <w:p w14:paraId="3CC2564A" w14:textId="77777777" w:rsidR="00B525EC" w:rsidRPr="001C0D69" w:rsidRDefault="00B525EC" w:rsidP="00B525EC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b/>
          <w:sz w:val="22"/>
          <w:szCs w:val="22"/>
        </w:rPr>
      </w:pPr>
      <w:r w:rsidRPr="000A0908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2DE55B2" wp14:editId="1593D44F">
            <wp:extent cx="2964042" cy="3376943"/>
            <wp:effectExtent l="0" t="0" r="0" b="1270"/>
            <wp:docPr id="60" name="Picture 30" descr="A picture containing 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B67F996-D882-0A4D-8665-8D51450862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30" descr="A picture containing 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5B67F996-D882-0A4D-8665-8D51450862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7941" cy="339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52609" w14:textId="77777777" w:rsidR="00B525EC" w:rsidRPr="001C0D69" w:rsidRDefault="00B525EC" w:rsidP="00B525EC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b/>
          <w:sz w:val="22"/>
          <w:szCs w:val="22"/>
        </w:rPr>
      </w:pPr>
    </w:p>
    <w:p w14:paraId="5740CFE1" w14:textId="77777777" w:rsidR="00B525EC" w:rsidRDefault="00B525EC" w:rsidP="00B525EC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b/>
          <w:sz w:val="22"/>
          <w:szCs w:val="22"/>
        </w:rPr>
      </w:pPr>
    </w:p>
    <w:p w14:paraId="6C73D5CF" w14:textId="4297B247" w:rsidR="00B525EC" w:rsidRPr="000A0908" w:rsidRDefault="00B525EC" w:rsidP="00B525EC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Diagram illustrating the classification scheme used for nest design in the weaverbirds (both attachment and tunnels coded separately) and icterids (attachment and tunnel combined into a single nest design variable</w:t>
      </w:r>
      <w:r w:rsidR="001104D0">
        <w:rPr>
          <w:rFonts w:ascii="Arial" w:hAnsi="Arial" w:cs="Arial"/>
          <w:i/>
          <w:sz w:val="20"/>
          <w:szCs w:val="20"/>
        </w:rPr>
        <w:t xml:space="preserve"> – pendulous nests incorporate upward facing tunnels in the icterids</w:t>
      </w:r>
      <w:r>
        <w:rPr>
          <w:rFonts w:ascii="Arial" w:hAnsi="Arial" w:cs="Arial"/>
          <w:i/>
          <w:sz w:val="20"/>
          <w:szCs w:val="20"/>
        </w:rPr>
        <w:t xml:space="preserve">). </w:t>
      </w:r>
    </w:p>
    <w:p w14:paraId="7FE2D996" w14:textId="77777777" w:rsidR="00B525EC" w:rsidRPr="00B525EC" w:rsidRDefault="00B525EC">
      <w:pPr>
        <w:rPr>
          <w:rFonts w:ascii="Arial" w:hAnsi="Arial" w:cs="Arial"/>
          <w:bCs/>
          <w:sz w:val="22"/>
          <w:szCs w:val="22"/>
        </w:rPr>
      </w:pPr>
    </w:p>
    <w:p w14:paraId="1D964314" w14:textId="77777777" w:rsidR="00B525EC" w:rsidRDefault="00B525EC">
      <w:pPr>
        <w:rPr>
          <w:rFonts w:ascii="Arial" w:hAnsi="Arial" w:cs="Arial"/>
          <w:b/>
          <w:sz w:val="22"/>
          <w:szCs w:val="22"/>
          <w:u w:val="single"/>
        </w:rPr>
      </w:pPr>
    </w:p>
    <w:p w14:paraId="73A641D2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1ED11232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6C8E2499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5485EE7D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4E78F4A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640984A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6665988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54B61348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126439E3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6215F455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03F31833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34FEE6D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6C4B5BD7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3D1BAB72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64B33669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05E85635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5679D6A6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150F8959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0A87FEC7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84223BE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BBBEB71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1BA3A628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195CFB39" w14:textId="77777777" w:rsidR="001104D0" w:rsidRDefault="001104D0">
      <w:pPr>
        <w:rPr>
          <w:rFonts w:ascii="Arial" w:hAnsi="Arial" w:cs="Arial"/>
          <w:b/>
          <w:sz w:val="22"/>
          <w:szCs w:val="22"/>
          <w:u w:val="single"/>
        </w:rPr>
      </w:pPr>
    </w:p>
    <w:p w14:paraId="7E387B0F" w14:textId="702A1463" w:rsidR="00B525EC" w:rsidRPr="00B525EC" w:rsidRDefault="00B525EC">
      <w:pPr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lastRenderedPageBreak/>
        <w:t>SI TABLES</w:t>
      </w:r>
    </w:p>
    <w:p w14:paraId="433A44F9" w14:textId="77777777" w:rsidR="00B525EC" w:rsidRDefault="00B525EC">
      <w:pPr>
        <w:rPr>
          <w:rFonts w:ascii="Arial" w:hAnsi="Arial" w:cs="Arial"/>
          <w:b/>
          <w:sz w:val="22"/>
          <w:szCs w:val="22"/>
        </w:rPr>
      </w:pPr>
    </w:p>
    <w:p w14:paraId="4CE3B094" w14:textId="57D5E18A" w:rsidR="00EC01B8" w:rsidRPr="00524871" w:rsidRDefault="00153910">
      <w:pPr>
        <w:rPr>
          <w:rFonts w:ascii="Arial" w:hAnsi="Arial" w:cs="Arial"/>
          <w:b/>
          <w:sz w:val="22"/>
          <w:szCs w:val="22"/>
        </w:rPr>
      </w:pPr>
      <w:r w:rsidRPr="00524871">
        <w:rPr>
          <w:rFonts w:ascii="Arial" w:hAnsi="Arial" w:cs="Arial"/>
          <w:b/>
          <w:sz w:val="22"/>
          <w:szCs w:val="22"/>
        </w:rPr>
        <w:t xml:space="preserve">SI Table 1 </w:t>
      </w:r>
    </w:p>
    <w:p w14:paraId="05EF4FBA" w14:textId="48D24FA3" w:rsidR="00000070" w:rsidRDefault="00000070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1373"/>
        <w:gridCol w:w="1495"/>
        <w:gridCol w:w="1195"/>
        <w:gridCol w:w="5183"/>
      </w:tblGrid>
      <w:tr w:rsidR="006821B1" w:rsidRPr="000449DE" w14:paraId="254E284C" w14:textId="6BBFA620" w:rsidTr="006821B1">
        <w:tc>
          <w:tcPr>
            <w:tcW w:w="1373" w:type="dxa"/>
          </w:tcPr>
          <w:p w14:paraId="0EC11237" w14:textId="10130CF7" w:rsidR="00000070" w:rsidRPr="000449DE" w:rsidRDefault="0000007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449DE">
              <w:rPr>
                <w:rFonts w:ascii="Arial" w:hAnsi="Arial" w:cs="Arial"/>
                <w:b/>
                <w:sz w:val="19"/>
                <w:szCs w:val="19"/>
              </w:rPr>
              <w:t>Family</w:t>
            </w:r>
          </w:p>
        </w:tc>
        <w:tc>
          <w:tcPr>
            <w:tcW w:w="1495" w:type="dxa"/>
          </w:tcPr>
          <w:p w14:paraId="1FE49310" w14:textId="4CA93285" w:rsidR="00000070" w:rsidRPr="000449DE" w:rsidRDefault="0000007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449DE">
              <w:rPr>
                <w:rFonts w:ascii="Arial" w:hAnsi="Arial" w:cs="Arial"/>
                <w:b/>
                <w:sz w:val="19"/>
                <w:szCs w:val="19"/>
              </w:rPr>
              <w:t>Species</w:t>
            </w:r>
          </w:p>
        </w:tc>
        <w:tc>
          <w:tcPr>
            <w:tcW w:w="1195" w:type="dxa"/>
          </w:tcPr>
          <w:p w14:paraId="1EEA8071" w14:textId="698E2690" w:rsidR="00000070" w:rsidRPr="000449DE" w:rsidRDefault="0000007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449DE">
              <w:rPr>
                <w:rFonts w:ascii="Arial" w:hAnsi="Arial" w:cs="Arial"/>
                <w:b/>
                <w:sz w:val="19"/>
                <w:szCs w:val="19"/>
              </w:rPr>
              <w:t>Data</w:t>
            </w:r>
          </w:p>
        </w:tc>
        <w:tc>
          <w:tcPr>
            <w:tcW w:w="5183" w:type="dxa"/>
          </w:tcPr>
          <w:p w14:paraId="325508E5" w14:textId="3EEB8164" w:rsidR="00000070" w:rsidRPr="000449DE" w:rsidRDefault="0000007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449DE">
              <w:rPr>
                <w:rFonts w:ascii="Arial" w:hAnsi="Arial" w:cs="Arial"/>
                <w:b/>
                <w:sz w:val="19"/>
                <w:szCs w:val="19"/>
              </w:rPr>
              <w:t>Source</w:t>
            </w:r>
          </w:p>
        </w:tc>
      </w:tr>
      <w:tr w:rsidR="006821B1" w:rsidRPr="000449DE" w14:paraId="3FC39753" w14:textId="034308FE" w:rsidTr="006821B1">
        <w:tc>
          <w:tcPr>
            <w:tcW w:w="1373" w:type="dxa"/>
          </w:tcPr>
          <w:p w14:paraId="426CBCC2" w14:textId="5CBFAF0E" w:rsidR="00000070" w:rsidRPr="000449DE" w:rsidRDefault="00000070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4EEE6126" w14:textId="5520CE6B" w:rsidR="00000070" w:rsidRPr="000449DE" w:rsidRDefault="00000070" w:rsidP="00000070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Dinemellia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dinemelli</w:t>
            </w:r>
            <w:proofErr w:type="spellEnd"/>
          </w:p>
          <w:p w14:paraId="60922D73" w14:textId="0747C885" w:rsidR="00000070" w:rsidRPr="000449DE" w:rsidRDefault="00000070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62E67FD9" w14:textId="0400FDA2" w:rsidR="00000070" w:rsidRPr="000449DE" w:rsidRDefault="00000070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</w:t>
            </w:r>
          </w:p>
        </w:tc>
        <w:tc>
          <w:tcPr>
            <w:tcW w:w="5183" w:type="dxa"/>
          </w:tcPr>
          <w:p w14:paraId="3DBCBCE9" w14:textId="623D9DCB" w:rsidR="00000070" w:rsidRPr="000449DE" w:rsidRDefault="00000070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Bagley-Vyas (2014), Avian Scientific Advisory Group Species Fact Sheet, </w:t>
            </w:r>
            <w:hyperlink r:id="rId7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aviansag.org/Fact_Sheets/PACCT/White-Headed_Buffalo_Weaver.pdf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 </w:t>
            </w:r>
          </w:p>
        </w:tc>
      </w:tr>
      <w:tr w:rsidR="006821B1" w:rsidRPr="000449DE" w14:paraId="7F3081C2" w14:textId="0CA7F8D0" w:rsidTr="006821B1">
        <w:tc>
          <w:tcPr>
            <w:tcW w:w="1373" w:type="dxa"/>
          </w:tcPr>
          <w:p w14:paraId="4D912FC8" w14:textId="4BC92DC0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55E2E352" w14:textId="40A7E88B" w:rsidR="00BC203C" w:rsidRPr="000449DE" w:rsidRDefault="00BC203C" w:rsidP="00BC203C">
            <w:pPr>
              <w:rPr>
                <w:rFonts w:ascii="Arial" w:eastAsiaTheme="minorHAnsi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eastAsiaTheme="minorHAnsi" w:hAnsi="Arial" w:cs="Arial"/>
                <w:i/>
                <w:sz w:val="19"/>
                <w:szCs w:val="19"/>
              </w:rPr>
              <w:t>Foudia</w:t>
            </w:r>
            <w:proofErr w:type="spellEnd"/>
            <w:r w:rsidRPr="000449DE">
              <w:rPr>
                <w:rFonts w:ascii="Arial" w:eastAsiaTheme="minorHAnsi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eastAsiaTheme="minorHAnsi" w:hAnsi="Arial" w:cs="Arial"/>
                <w:i/>
                <w:sz w:val="19"/>
                <w:szCs w:val="19"/>
              </w:rPr>
              <w:t>eminentissima</w:t>
            </w:r>
            <w:proofErr w:type="spellEnd"/>
          </w:p>
        </w:tc>
        <w:tc>
          <w:tcPr>
            <w:tcW w:w="1195" w:type="dxa"/>
          </w:tcPr>
          <w:p w14:paraId="7C37AE8E" w14:textId="7CEEB0AD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, nestling &amp; body mass</w:t>
            </w:r>
          </w:p>
        </w:tc>
        <w:tc>
          <w:tcPr>
            <w:tcW w:w="5183" w:type="dxa"/>
          </w:tcPr>
          <w:p w14:paraId="2300F697" w14:textId="429DDCE7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Cooney et al. (2020). Ecology and allometry predict the evolution of avian developmental duration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Nature Communications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 xml:space="preserve">11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(2383), </w:t>
            </w:r>
            <w:hyperlink r:id="rId8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038/s41467-020-16257-x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6821B1" w:rsidRPr="000449DE" w14:paraId="3E14BCF3" w14:textId="77777777" w:rsidTr="006821B1">
        <w:tc>
          <w:tcPr>
            <w:tcW w:w="1373" w:type="dxa"/>
          </w:tcPr>
          <w:p w14:paraId="0D2EB2A8" w14:textId="65683040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53889B11" w14:textId="3927FF36" w:rsidR="00BC203C" w:rsidRPr="000449DE" w:rsidRDefault="00BC203C" w:rsidP="00BC203C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Foudia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sechellarum</w:t>
            </w:r>
            <w:proofErr w:type="spellEnd"/>
          </w:p>
        </w:tc>
        <w:tc>
          <w:tcPr>
            <w:tcW w:w="1195" w:type="dxa"/>
          </w:tcPr>
          <w:p w14:paraId="3AB1B251" w14:textId="6AFF0C58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Nestling </w:t>
            </w:r>
          </w:p>
        </w:tc>
        <w:tc>
          <w:tcPr>
            <w:tcW w:w="5183" w:type="dxa"/>
          </w:tcPr>
          <w:p w14:paraId="02B3E9D1" w14:textId="154AFDB5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Vega et al. (2007), Extreme gender-based post-fledging brood division in the toc-toc, </w:t>
            </w:r>
            <w:proofErr w:type="spellStart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Behavioral</w:t>
            </w:r>
            <w:proofErr w:type="spellEnd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Ecology</w:t>
            </w:r>
            <w:r w:rsidRPr="000449DE">
              <w:rPr>
                <w:rFonts w:ascii="Arial" w:hAnsi="Arial" w:cs="Arial"/>
                <w:sz w:val="19"/>
                <w:szCs w:val="19"/>
              </w:rPr>
              <w:t>, 18</w:t>
            </w:r>
            <w:r w:rsidR="00AD43DA" w:rsidRPr="000449DE"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0449DE">
              <w:rPr>
                <w:rFonts w:ascii="Arial" w:hAnsi="Arial" w:cs="Arial"/>
                <w:sz w:val="19"/>
                <w:szCs w:val="19"/>
              </w:rPr>
              <w:t>730-735, </w:t>
            </w:r>
          </w:p>
          <w:p w14:paraId="4E12B0C8" w14:textId="43D21527" w:rsidR="00BC203C" w:rsidRPr="000449DE" w:rsidRDefault="002B485A" w:rsidP="00BC203C">
            <w:pPr>
              <w:rPr>
                <w:rFonts w:ascii="Arial" w:hAnsi="Arial" w:cs="Arial"/>
                <w:sz w:val="19"/>
                <w:szCs w:val="19"/>
              </w:rPr>
            </w:pPr>
            <w:hyperlink r:id="rId9" w:history="1">
              <w:r w:rsidR="00BC203C"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s://doi.org/10.1093/beheco/arm038</w:t>
              </w:r>
            </w:hyperlink>
          </w:p>
        </w:tc>
      </w:tr>
      <w:tr w:rsidR="006821B1" w:rsidRPr="000449DE" w14:paraId="75E89981" w14:textId="77777777" w:rsidTr="006821B1">
        <w:tc>
          <w:tcPr>
            <w:tcW w:w="1373" w:type="dxa"/>
          </w:tcPr>
          <w:p w14:paraId="192BF181" w14:textId="690FF817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572DC020" w14:textId="65463536" w:rsidR="00BC203C" w:rsidRPr="000449DE" w:rsidRDefault="00BC203C" w:rsidP="00BC203C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Malimb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scutatus</w:t>
            </w:r>
            <w:proofErr w:type="spellEnd"/>
          </w:p>
          <w:p w14:paraId="45DCAB38" w14:textId="77777777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95" w:type="dxa"/>
          </w:tcPr>
          <w:p w14:paraId="3DA15684" w14:textId="399CE588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 &amp; nestling</w:t>
            </w:r>
          </w:p>
        </w:tc>
        <w:tc>
          <w:tcPr>
            <w:tcW w:w="5183" w:type="dxa"/>
          </w:tcPr>
          <w:p w14:paraId="7180D141" w14:textId="0817D0F4" w:rsidR="00BC203C" w:rsidRPr="000449DE" w:rsidRDefault="00BC203C" w:rsidP="00BC203C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Egwumah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&amp; </w:t>
            </w: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Faga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(2013), </w:t>
            </w:r>
            <w:r w:rsidRPr="000449DE">
              <w:rPr>
                <w:rFonts w:ascii="Arial" w:hAnsi="Arial" w:cs="Arial"/>
                <w:bCs/>
                <w:sz w:val="19"/>
                <w:szCs w:val="19"/>
              </w:rPr>
              <w:t>Effects of early and late-dry season fires on mortality, dispersal and breeding of malimbe </w:t>
            </w:r>
            <w:proofErr w:type="spellStart"/>
            <w:r w:rsidRPr="000449DE">
              <w:rPr>
                <w:rFonts w:ascii="Arial" w:hAnsi="Arial" w:cs="Arial"/>
                <w:bCs/>
                <w:i/>
                <w:iCs/>
                <w:sz w:val="19"/>
                <w:szCs w:val="19"/>
              </w:rPr>
              <w:t>Malimbus</w:t>
            </w:r>
            <w:proofErr w:type="spellEnd"/>
            <w:r w:rsidRPr="000449DE">
              <w:rPr>
                <w:rFonts w:ascii="Arial" w:hAnsi="Arial" w:cs="Arial"/>
                <w:bCs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bCs/>
                <w:i/>
                <w:iCs/>
                <w:sz w:val="19"/>
                <w:szCs w:val="19"/>
              </w:rPr>
              <w:t>scutatus</w:t>
            </w:r>
            <w:proofErr w:type="spellEnd"/>
            <w:r w:rsidRPr="000449DE">
              <w:rPr>
                <w:rFonts w:ascii="Arial" w:hAnsi="Arial" w:cs="Arial"/>
                <w:bCs/>
                <w:sz w:val="19"/>
                <w:szCs w:val="19"/>
              </w:rPr>
              <w:t> in the Southern Guinea savannah</w:t>
            </w:r>
            <w:r w:rsidR="00AD43DA" w:rsidRPr="000449DE">
              <w:rPr>
                <w:rFonts w:ascii="Arial" w:hAnsi="Arial" w:cs="Arial"/>
                <w:bCs/>
                <w:sz w:val="19"/>
                <w:szCs w:val="19"/>
              </w:rPr>
              <w:t xml:space="preserve">, </w:t>
            </w:r>
            <w:r w:rsidR="00AD43DA" w:rsidRPr="000449DE">
              <w:rPr>
                <w:rFonts w:ascii="Arial" w:hAnsi="Arial" w:cs="Arial"/>
                <w:bCs/>
                <w:i/>
                <w:sz w:val="19"/>
                <w:szCs w:val="19"/>
              </w:rPr>
              <w:t>International Journal of Biological and Chemical Sciences</w:t>
            </w:r>
            <w:r w:rsidR="00AD43DA" w:rsidRPr="000449DE">
              <w:rPr>
                <w:rFonts w:ascii="Arial" w:hAnsi="Arial" w:cs="Arial"/>
                <w:bCs/>
                <w:sz w:val="19"/>
                <w:szCs w:val="19"/>
              </w:rPr>
              <w:t xml:space="preserve">, 6: 3082-3088, </w:t>
            </w:r>
            <w:hyperlink r:id="rId10" w:history="1">
              <w:r w:rsidR="00AD43DA" w:rsidRPr="000449DE">
                <w:rPr>
                  <w:rStyle w:val="Hyperlink"/>
                  <w:rFonts w:ascii="Arial" w:hAnsi="Arial" w:cs="Arial"/>
                  <w:bCs/>
                  <w:sz w:val="19"/>
                  <w:szCs w:val="19"/>
                </w:rPr>
                <w:t>https://www.ajol.info//index.php/ijbcs/article/view/88422</w:t>
              </w:r>
            </w:hyperlink>
            <w:r w:rsidR="00AD43DA" w:rsidRPr="000449DE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</w:p>
        </w:tc>
      </w:tr>
      <w:tr w:rsidR="006821B1" w:rsidRPr="000449DE" w14:paraId="4DB29FDB" w14:textId="77777777" w:rsidTr="006821B1">
        <w:tc>
          <w:tcPr>
            <w:tcW w:w="1373" w:type="dxa"/>
          </w:tcPr>
          <w:p w14:paraId="2B8DEF33" w14:textId="24AD7954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09FBA424" w14:textId="6FCA9F93" w:rsidR="00AD43DA" w:rsidRPr="000449DE" w:rsidRDefault="00AD43DA" w:rsidP="00AD43DA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Ploce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nelicourvi</w:t>
            </w:r>
            <w:proofErr w:type="spellEnd"/>
          </w:p>
          <w:p w14:paraId="7F1E4A8B" w14:textId="77777777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95" w:type="dxa"/>
          </w:tcPr>
          <w:p w14:paraId="481EC097" w14:textId="0557C831" w:rsidR="00BC203C" w:rsidRPr="000449DE" w:rsidRDefault="00AD43DA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 &amp; nestling</w:t>
            </w:r>
          </w:p>
        </w:tc>
        <w:tc>
          <w:tcPr>
            <w:tcW w:w="5183" w:type="dxa"/>
          </w:tcPr>
          <w:p w14:paraId="5ECF31B4" w14:textId="71743268" w:rsidR="00BC203C" w:rsidRPr="000449DE" w:rsidRDefault="00AD43DA" w:rsidP="00BC203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Rakotomanana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&amp; Nakamura (2012), Breeding ecology of the Malagasy endemic </w:t>
            </w: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Nelicourvi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weaver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Ploce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nelicourvi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Ornithological Science,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11: 39-46, </w:t>
            </w:r>
            <w:hyperlink r:id="rId11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s://www.jstage.jst.go.jp/article/osj/11/1/11_39/_pdf/-char/ja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6821B1" w:rsidRPr="000449DE" w14:paraId="1D8A5534" w14:textId="77777777" w:rsidTr="006821B1">
        <w:tc>
          <w:tcPr>
            <w:tcW w:w="1373" w:type="dxa"/>
          </w:tcPr>
          <w:p w14:paraId="72805117" w14:textId="2E143F5E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Weaverbirds</w:t>
            </w:r>
          </w:p>
        </w:tc>
        <w:tc>
          <w:tcPr>
            <w:tcW w:w="1495" w:type="dxa"/>
          </w:tcPr>
          <w:p w14:paraId="458E7D4E" w14:textId="0E418B73" w:rsidR="00AD43DA" w:rsidRPr="000449DE" w:rsidRDefault="00AD43DA" w:rsidP="00AD43DA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Ploce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taeniopterus</w:t>
            </w:r>
            <w:proofErr w:type="spellEnd"/>
          </w:p>
          <w:p w14:paraId="3FB3DD4F" w14:textId="77777777" w:rsidR="00BC203C" w:rsidRPr="000449DE" w:rsidRDefault="00BC203C" w:rsidP="00BC203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95" w:type="dxa"/>
          </w:tcPr>
          <w:p w14:paraId="723E0693" w14:textId="23FA0D88" w:rsidR="00BC203C" w:rsidRPr="000449DE" w:rsidRDefault="00AD43DA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</w:t>
            </w:r>
          </w:p>
        </w:tc>
        <w:tc>
          <w:tcPr>
            <w:tcW w:w="5183" w:type="dxa"/>
          </w:tcPr>
          <w:p w14:paraId="508F1E4D" w14:textId="2BA03BB1" w:rsidR="00BC203C" w:rsidRPr="000449DE" w:rsidRDefault="00AD43DA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Jackson (1993), Causes of </w:t>
            </w: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couspecific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nest parasitism in the northern masked weaver. </w:t>
            </w:r>
            <w:proofErr w:type="spellStart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Behavioral</w:t>
            </w:r>
            <w:proofErr w:type="spellEnd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 Ecology and </w:t>
            </w:r>
            <w:proofErr w:type="spellStart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Sociobiology</w:t>
            </w:r>
            <w:proofErr w:type="spellEnd"/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bCs/>
                <w:sz w:val="19"/>
                <w:szCs w:val="19"/>
              </w:rPr>
              <w:t>32</w:t>
            </w:r>
            <w:r w:rsidRPr="000449DE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: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119–126, </w:t>
            </w:r>
            <w:hyperlink r:id="rId12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s://doi.org/10.1007/BF00164044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6821B1" w:rsidRPr="000449DE" w14:paraId="259EE675" w14:textId="77777777" w:rsidTr="006821B1">
        <w:tc>
          <w:tcPr>
            <w:tcW w:w="1373" w:type="dxa"/>
          </w:tcPr>
          <w:p w14:paraId="4E791E85" w14:textId="23CE708C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1794B593" w14:textId="57A4B979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Agelaius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assimilis</w:t>
            </w:r>
            <w:proofErr w:type="spellEnd"/>
          </w:p>
        </w:tc>
        <w:tc>
          <w:tcPr>
            <w:tcW w:w="1195" w:type="dxa"/>
          </w:tcPr>
          <w:p w14:paraId="3F069966" w14:textId="35B47ABC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 &amp; nestling</w:t>
            </w:r>
          </w:p>
        </w:tc>
        <w:tc>
          <w:tcPr>
            <w:tcW w:w="5183" w:type="dxa"/>
          </w:tcPr>
          <w:p w14:paraId="7B37C574" w14:textId="7D7815D5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Cooney et al. (2020). Ecology and allometry predict the evolution of avian developmental duration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Nature Communications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 xml:space="preserve">11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(2383), </w:t>
            </w:r>
            <w:hyperlink r:id="rId13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038/s41467-020-16257-x</w:t>
              </w:r>
            </w:hyperlink>
          </w:p>
        </w:tc>
      </w:tr>
      <w:tr w:rsidR="006821B1" w:rsidRPr="000449DE" w14:paraId="4F6A4E24" w14:textId="77777777" w:rsidTr="006821B1">
        <w:tc>
          <w:tcPr>
            <w:tcW w:w="1373" w:type="dxa"/>
          </w:tcPr>
          <w:p w14:paraId="5BC7ABF8" w14:textId="5B4763E1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7F28F747" w14:textId="03A44CFD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Amblycerc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holosericeus</w:t>
            </w:r>
            <w:proofErr w:type="spellEnd"/>
          </w:p>
          <w:p w14:paraId="161D331F" w14:textId="7777777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793EE08F" w14:textId="419F7DE4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 &amp; nestling</w:t>
            </w:r>
          </w:p>
        </w:tc>
        <w:tc>
          <w:tcPr>
            <w:tcW w:w="5183" w:type="dxa"/>
          </w:tcPr>
          <w:p w14:paraId="7C39C5E8" w14:textId="1EAD7D8E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Cooney et al. (2020). Ecology and allometry predict the evolution of avian developmental duration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Nature Communications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 xml:space="preserve">11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(2383), </w:t>
            </w:r>
            <w:hyperlink r:id="rId14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038/s41467-020-16257-x</w:t>
              </w:r>
            </w:hyperlink>
          </w:p>
        </w:tc>
      </w:tr>
      <w:tr w:rsidR="004561C4" w:rsidRPr="000449DE" w14:paraId="45F7CC8A" w14:textId="77777777" w:rsidTr="006821B1">
        <w:tc>
          <w:tcPr>
            <w:tcW w:w="1373" w:type="dxa"/>
          </w:tcPr>
          <w:p w14:paraId="696DAD8A" w14:textId="5C364D54" w:rsidR="004561C4" w:rsidRPr="000449DE" w:rsidRDefault="004561C4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3353788A" w14:textId="31848B8B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Dolichonyx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oryzivorus</w:t>
            </w:r>
            <w:proofErr w:type="spellEnd"/>
          </w:p>
          <w:p w14:paraId="2FA776B4" w14:textId="77777777" w:rsidR="004561C4" w:rsidRPr="000449DE" w:rsidRDefault="004561C4" w:rsidP="00AD43DA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4681A817" w14:textId="57482D00" w:rsidR="004561C4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Nestling</w:t>
            </w:r>
          </w:p>
        </w:tc>
        <w:tc>
          <w:tcPr>
            <w:tcW w:w="5183" w:type="dxa"/>
          </w:tcPr>
          <w:p w14:paraId="771A45E1" w14:textId="3CB29F9A" w:rsidR="004561C4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Cooney et al. (2020). Ecology and allometry predict the evolution of avian developmental duration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Nature Communications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 xml:space="preserve">11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(2383), </w:t>
            </w:r>
            <w:hyperlink r:id="rId15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038/s41467-020-16257-x</w:t>
              </w:r>
            </w:hyperlink>
          </w:p>
        </w:tc>
      </w:tr>
      <w:tr w:rsidR="006821B1" w:rsidRPr="000449DE" w14:paraId="1BFDB9E3" w14:textId="77777777" w:rsidTr="006821B1">
        <w:tc>
          <w:tcPr>
            <w:tcW w:w="1373" w:type="dxa"/>
          </w:tcPr>
          <w:p w14:paraId="313CA735" w14:textId="15F75B3F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6C5CD85F" w14:textId="4880E2E1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Icterus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cucullatus</w:t>
            </w:r>
            <w:proofErr w:type="spellEnd"/>
          </w:p>
          <w:p w14:paraId="7EE77BEF" w14:textId="7777777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118A7E4E" w14:textId="57509B4F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</w:t>
            </w:r>
          </w:p>
        </w:tc>
        <w:tc>
          <w:tcPr>
            <w:tcW w:w="5183" w:type="dxa"/>
          </w:tcPr>
          <w:p w14:paraId="091C4131" w14:textId="429CF796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Magalhaes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et al. (2009). A database of vertebrate longevity records and their relation to other life-history trait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Journal of Evolutionary Biology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22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>: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 1770–1774. </w:t>
            </w:r>
            <w:hyperlink r:id="rId16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111/j.1420-9101.2009.01783.x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6821B1" w:rsidRPr="000449DE" w14:paraId="74ABC09B" w14:textId="77777777" w:rsidTr="006821B1">
        <w:tc>
          <w:tcPr>
            <w:tcW w:w="1373" w:type="dxa"/>
          </w:tcPr>
          <w:p w14:paraId="26DBAA82" w14:textId="2D6AFDA2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542908E7" w14:textId="60989F7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Icterus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gularis</w:t>
            </w:r>
            <w:proofErr w:type="spellEnd"/>
          </w:p>
        </w:tc>
        <w:tc>
          <w:tcPr>
            <w:tcW w:w="1195" w:type="dxa"/>
          </w:tcPr>
          <w:p w14:paraId="4547714A" w14:textId="4804D10A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Nestling</w:t>
            </w:r>
          </w:p>
        </w:tc>
        <w:tc>
          <w:tcPr>
            <w:tcW w:w="5183" w:type="dxa"/>
          </w:tcPr>
          <w:p w14:paraId="60D208E2" w14:textId="774C3BBF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Werner et al. (2007), Breeding ecology of the Altamira oriole in the lower Rio Grande valley, Texas, </w:t>
            </w:r>
            <w:r w:rsidRPr="000449DE">
              <w:rPr>
                <w:rFonts w:ascii="Arial" w:hAnsi="Arial" w:cs="Arial"/>
                <w:i/>
                <w:sz w:val="19"/>
                <w:szCs w:val="19"/>
              </w:rPr>
              <w:t>The Condor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109: 907-919, </w:t>
            </w:r>
            <w:hyperlink r:id="rId17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s://doi.org/10.1093/condor/109.4.907</w:t>
              </w:r>
            </w:hyperlink>
          </w:p>
        </w:tc>
      </w:tr>
      <w:tr w:rsidR="006821B1" w:rsidRPr="000449DE" w14:paraId="07CCE675" w14:textId="77777777" w:rsidTr="006821B1">
        <w:tc>
          <w:tcPr>
            <w:tcW w:w="1373" w:type="dxa"/>
          </w:tcPr>
          <w:p w14:paraId="7931C313" w14:textId="4D7444AC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5EBFA704" w14:textId="34597EB5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Icterus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icterus</w:t>
            </w:r>
            <w:proofErr w:type="spellEnd"/>
          </w:p>
          <w:p w14:paraId="0515A3BF" w14:textId="7777777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2A3782F9" w14:textId="705909A7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ncubation</w:t>
            </w:r>
          </w:p>
        </w:tc>
        <w:tc>
          <w:tcPr>
            <w:tcW w:w="5183" w:type="dxa"/>
          </w:tcPr>
          <w:p w14:paraId="2EA840DB" w14:textId="042CBF34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Pujol &amp; </w:t>
            </w:r>
            <w:proofErr w:type="spellStart"/>
            <w:r w:rsidRPr="000449DE">
              <w:rPr>
                <w:rFonts w:ascii="Arial" w:hAnsi="Arial" w:cs="Arial"/>
                <w:sz w:val="19"/>
                <w:szCs w:val="19"/>
              </w:rPr>
              <w:t>Mermoz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(2011). Do life-history traits in the ancestor of cowbirds (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Molothrus</w:t>
            </w:r>
            <w:proofErr w:type="spellEnd"/>
            <w:r w:rsidRPr="000449DE">
              <w:rPr>
                <w:rFonts w:ascii="Arial" w:hAnsi="Arial" w:cs="Arial"/>
                <w:sz w:val="19"/>
                <w:szCs w:val="19"/>
              </w:rPr>
              <w:t xml:space="preserve"> spp.) predispose them to become brood parasites? </w:t>
            </w: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Ornitologia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Neotropical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22: 553-568. </w:t>
            </w:r>
            <w:hyperlink r:id="rId18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s://sora.unm.edu/node/133265</w:t>
              </w:r>
            </w:hyperlink>
            <w:r w:rsidRPr="000449DE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</w:tc>
      </w:tr>
      <w:tr w:rsidR="006821B1" w:rsidRPr="000449DE" w14:paraId="038708F6" w14:textId="77777777" w:rsidTr="006821B1">
        <w:tc>
          <w:tcPr>
            <w:tcW w:w="1373" w:type="dxa"/>
          </w:tcPr>
          <w:p w14:paraId="72ED1EC2" w14:textId="5E36918D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Icterids</w:t>
            </w:r>
          </w:p>
        </w:tc>
        <w:tc>
          <w:tcPr>
            <w:tcW w:w="1495" w:type="dxa"/>
          </w:tcPr>
          <w:p w14:paraId="3A72C240" w14:textId="07C0448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  <w:proofErr w:type="spellStart"/>
            <w:r w:rsidRPr="000449DE">
              <w:rPr>
                <w:rFonts w:ascii="Arial" w:hAnsi="Arial" w:cs="Arial"/>
                <w:i/>
                <w:sz w:val="19"/>
                <w:szCs w:val="19"/>
              </w:rPr>
              <w:t>Quiscalus</w:t>
            </w:r>
            <w:proofErr w:type="spellEnd"/>
            <w:r w:rsidRPr="000449DE">
              <w:rPr>
                <w:rFonts w:ascii="Arial" w:hAnsi="Arial" w:cs="Arial"/>
                <w:i/>
                <w:sz w:val="19"/>
                <w:szCs w:val="19"/>
              </w:rPr>
              <w:t xml:space="preserve"> major</w:t>
            </w:r>
          </w:p>
          <w:p w14:paraId="0DC1F802" w14:textId="77777777" w:rsidR="006821B1" w:rsidRPr="000449DE" w:rsidRDefault="006821B1" w:rsidP="006821B1">
            <w:pPr>
              <w:rPr>
                <w:rFonts w:ascii="Arial" w:hAnsi="Arial" w:cs="Arial"/>
                <w:i/>
                <w:sz w:val="19"/>
                <w:szCs w:val="19"/>
              </w:rPr>
            </w:pPr>
          </w:p>
        </w:tc>
        <w:tc>
          <w:tcPr>
            <w:tcW w:w="1195" w:type="dxa"/>
          </w:tcPr>
          <w:p w14:paraId="65541E32" w14:textId="18D7F49A" w:rsidR="006821B1" w:rsidRPr="000449DE" w:rsidRDefault="006821B1" w:rsidP="00BC203C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>Nestling</w:t>
            </w:r>
          </w:p>
        </w:tc>
        <w:tc>
          <w:tcPr>
            <w:tcW w:w="5183" w:type="dxa"/>
          </w:tcPr>
          <w:p w14:paraId="67174A37" w14:textId="477D902F" w:rsidR="006821B1" w:rsidRPr="000449DE" w:rsidRDefault="006821B1" w:rsidP="006821B1">
            <w:pPr>
              <w:rPr>
                <w:rFonts w:ascii="Arial" w:hAnsi="Arial" w:cs="Arial"/>
                <w:sz w:val="19"/>
                <w:szCs w:val="19"/>
              </w:rPr>
            </w:pPr>
            <w:r w:rsidRPr="000449DE">
              <w:rPr>
                <w:rFonts w:ascii="Arial" w:hAnsi="Arial" w:cs="Arial"/>
                <w:sz w:val="19"/>
                <w:szCs w:val="19"/>
              </w:rPr>
              <w:t xml:space="preserve">Cooney et al. (2020). Ecology and allometry predict the evolution of avian developmental durations. </w:t>
            </w:r>
            <w:r w:rsidRPr="000449DE">
              <w:rPr>
                <w:rFonts w:ascii="Arial" w:hAnsi="Arial" w:cs="Arial"/>
                <w:i/>
                <w:iCs/>
                <w:sz w:val="19"/>
                <w:szCs w:val="19"/>
              </w:rPr>
              <w:t>Nature Communications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0449DE">
              <w:rPr>
                <w:rFonts w:ascii="Arial" w:hAnsi="Arial" w:cs="Arial"/>
                <w:iCs/>
                <w:sz w:val="19"/>
                <w:szCs w:val="19"/>
              </w:rPr>
              <w:t xml:space="preserve">11 </w:t>
            </w:r>
            <w:r w:rsidRPr="000449DE">
              <w:rPr>
                <w:rFonts w:ascii="Arial" w:hAnsi="Arial" w:cs="Arial"/>
                <w:sz w:val="19"/>
                <w:szCs w:val="19"/>
              </w:rPr>
              <w:t xml:space="preserve">(2383), </w:t>
            </w:r>
            <w:hyperlink r:id="rId19" w:history="1">
              <w:r w:rsidRPr="000449DE">
                <w:rPr>
                  <w:rStyle w:val="Hyperlink"/>
                  <w:rFonts w:ascii="Arial" w:hAnsi="Arial" w:cs="Arial"/>
                  <w:sz w:val="19"/>
                  <w:szCs w:val="19"/>
                </w:rPr>
                <w:t>http://doi.org/10.1038/s41467-020-16257-x</w:t>
              </w:r>
            </w:hyperlink>
          </w:p>
        </w:tc>
      </w:tr>
    </w:tbl>
    <w:p w14:paraId="36854530" w14:textId="77777777" w:rsidR="00524871" w:rsidRDefault="00524871" w:rsidP="00524871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Details and additional sources of life history data obtained from targeted literature searches.</w:t>
      </w:r>
    </w:p>
    <w:p w14:paraId="4DFE3A1D" w14:textId="7BC9E6A9" w:rsidR="000449DE" w:rsidRDefault="000449DE" w:rsidP="00524871">
      <w:pPr>
        <w:rPr>
          <w:rFonts w:ascii="Arial" w:hAnsi="Arial" w:cs="Arial"/>
          <w:b/>
          <w:sz w:val="22"/>
          <w:szCs w:val="22"/>
        </w:rPr>
      </w:pPr>
    </w:p>
    <w:p w14:paraId="0BA2E0ED" w14:textId="77777777" w:rsidR="000449DE" w:rsidRDefault="000449DE" w:rsidP="00524871">
      <w:pPr>
        <w:rPr>
          <w:rFonts w:ascii="Arial" w:hAnsi="Arial" w:cs="Arial"/>
          <w:b/>
          <w:sz w:val="22"/>
          <w:szCs w:val="22"/>
        </w:rPr>
      </w:pPr>
    </w:p>
    <w:p w14:paraId="597C0B7B" w14:textId="0DD56131" w:rsidR="00BD0242" w:rsidRPr="00524871" w:rsidRDefault="00BD0242" w:rsidP="00524871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2</w:t>
      </w:r>
    </w:p>
    <w:p w14:paraId="06D15A69" w14:textId="77777777" w:rsidR="00BD0242" w:rsidRDefault="00BD0242" w:rsidP="00BD0242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553"/>
        <w:gridCol w:w="1288"/>
        <w:gridCol w:w="750"/>
        <w:gridCol w:w="1068"/>
        <w:gridCol w:w="1068"/>
        <w:gridCol w:w="663"/>
        <w:gridCol w:w="662"/>
        <w:gridCol w:w="639"/>
      </w:tblGrid>
      <w:tr w:rsidR="00BD0242" w:rsidRPr="001C0D69" w14:paraId="5E261D24" w14:textId="77777777" w:rsidTr="00EC01B8">
        <w:tc>
          <w:tcPr>
            <w:tcW w:w="1931" w:type="dxa"/>
          </w:tcPr>
          <w:p w14:paraId="288610C3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553" w:type="dxa"/>
          </w:tcPr>
          <w:p w14:paraId="3A3DDF88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288" w:type="dxa"/>
          </w:tcPr>
          <w:p w14:paraId="72B54450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2F0A9E16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455F708F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796DEB1F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08E207EA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62565507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2508D027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BD0242" w:rsidRPr="001C0D69" w14:paraId="5E8CE18F" w14:textId="77777777" w:rsidTr="00EC01B8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7738D806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553" w:type="dxa"/>
          </w:tcPr>
          <w:p w14:paraId="5AC4583D" w14:textId="4E3FE8B5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3979F1F4" w14:textId="4BD88322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1643F6A9" w14:textId="22434F96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485A5CC7" w14:textId="47A6866B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03</w:t>
            </w:r>
          </w:p>
        </w:tc>
        <w:tc>
          <w:tcPr>
            <w:tcW w:w="1068" w:type="dxa"/>
          </w:tcPr>
          <w:p w14:paraId="4DA61EA6" w14:textId="606DC4C6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78F2B6C5" w14:textId="3F8B9987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125A960F" w14:textId="5D45E947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383B85E8" w14:textId="4E919E8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BD0242" w:rsidRPr="001C0D69" w14:paraId="68526353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DB60157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2A5E5101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7F566A80" w14:textId="26E62C0E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750" w:type="dxa"/>
          </w:tcPr>
          <w:p w14:paraId="3140BA38" w14:textId="2956F5F0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1B34CACA" w14:textId="49F1F60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5354760F" w14:textId="57793A33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6A41ECA5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7E2075EA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3E589B80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0242" w:rsidRPr="001C0D69" w14:paraId="5C105380" w14:textId="77777777" w:rsidTr="00EC01B8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BB96196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553" w:type="dxa"/>
          </w:tcPr>
          <w:p w14:paraId="51E189B0" w14:textId="78727610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546C08BE" w14:textId="56361CE0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4F9838C4" w14:textId="29B7CE0E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1DC68595" w14:textId="1F806E63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</w:tcPr>
          <w:p w14:paraId="63FF5874" w14:textId="3B6659F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5F1443D" w14:textId="0E02A4B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23D3B9CB" w14:textId="5DE1AF72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0C8B6E3A" w14:textId="3D77B1A4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BD0242" w:rsidRPr="001C0D69" w14:paraId="5DB510E8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9604AAF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FFFFFF" w:themeColor="background1"/>
            </w:tcBorders>
          </w:tcPr>
          <w:p w14:paraId="7E1E1F12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  <w:tcBorders>
              <w:top w:val="single" w:sz="4" w:space="0" w:color="FFFFFF" w:themeColor="background1"/>
            </w:tcBorders>
          </w:tcPr>
          <w:p w14:paraId="649AED59" w14:textId="5D6519AE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26905A42" w14:textId="42D48490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0AE3512C" w14:textId="1E27A03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4DADCB7E" w14:textId="7DF5FCF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F6477B1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6C508FC0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69A79968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D0242" w:rsidRPr="001C0D69" w14:paraId="65348BE5" w14:textId="77777777" w:rsidTr="00EC01B8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656843A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553" w:type="dxa"/>
          </w:tcPr>
          <w:p w14:paraId="401B66C8" w14:textId="5402D394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7642EBF5" w14:textId="231503B8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00630607" w14:textId="11B17815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71EADCEF" w14:textId="7095B3BF" w:rsidR="00BD0242" w:rsidRPr="002A1A46" w:rsidRDefault="00317E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9</w:t>
            </w:r>
          </w:p>
        </w:tc>
        <w:tc>
          <w:tcPr>
            <w:tcW w:w="1068" w:type="dxa"/>
          </w:tcPr>
          <w:p w14:paraId="5A2AA4FA" w14:textId="1D592E5E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3107DF1E" w14:textId="400A274F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160742A4" w14:textId="7EF2BF33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2F943EA8" w14:textId="70DD21A9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BD0242" w:rsidRPr="001C0D69" w14:paraId="404E28A0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2BE7BA5E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73E56A62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432F2152" w14:textId="0ED6DE1D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750" w:type="dxa"/>
          </w:tcPr>
          <w:p w14:paraId="021E1A0A" w14:textId="2C81D82B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57D99D8A" w14:textId="2476EEDB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</w:t>
            </w:r>
            <w:r w:rsidR="00317EF4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527DA1E8" w14:textId="35C16B28" w:rsidR="00BD0242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38B92BE8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32D628F7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5CEE62B9" w14:textId="77777777" w:rsidR="00BD0242" w:rsidRPr="002A1A46" w:rsidRDefault="00BD0242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1795EAA" w14:textId="77777777" w:rsidR="00BD0242" w:rsidRPr="001C0D69" w:rsidRDefault="00BD0242" w:rsidP="00BD0242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78315FBE" w14:textId="2A5F0D69" w:rsidR="00BD0242" w:rsidRPr="001C0D69" w:rsidRDefault="00BD0242" w:rsidP="00BD0242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</w:t>
      </w:r>
      <w:r>
        <w:rPr>
          <w:rFonts w:ascii="Arial" w:hAnsi="Arial" w:cs="Arial"/>
          <w:bCs/>
          <w:i/>
          <w:iCs/>
          <w:sz w:val="20"/>
          <w:szCs w:val="20"/>
        </w:rPr>
        <w:t>developmental period length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log10 nest height off the ground (or water) 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>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1FDE86FC" w14:textId="678A1709" w:rsidR="00F602DB" w:rsidRDefault="00F602DB" w:rsidP="00BD0242">
      <w:pPr>
        <w:rPr>
          <w:rFonts w:ascii="Arial" w:hAnsi="Arial" w:cs="Arial"/>
          <w:sz w:val="22"/>
          <w:szCs w:val="22"/>
        </w:rPr>
      </w:pPr>
    </w:p>
    <w:p w14:paraId="37A29EE5" w14:textId="77777777" w:rsidR="00B80E30" w:rsidRPr="00BD0242" w:rsidRDefault="00B80E30" w:rsidP="00BD0242">
      <w:pPr>
        <w:rPr>
          <w:rFonts w:ascii="Arial" w:hAnsi="Arial" w:cs="Arial"/>
          <w:sz w:val="22"/>
          <w:szCs w:val="22"/>
        </w:rPr>
      </w:pPr>
    </w:p>
    <w:p w14:paraId="42602680" w14:textId="7029B457" w:rsidR="00BD0242" w:rsidRDefault="0051408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3</w:t>
      </w:r>
    </w:p>
    <w:p w14:paraId="22E6D0BF" w14:textId="0BE2F0A7" w:rsidR="0051408F" w:rsidRDefault="0051408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750"/>
        <w:gridCol w:w="1091"/>
        <w:gridCol w:w="750"/>
        <w:gridCol w:w="1068"/>
        <w:gridCol w:w="1068"/>
        <w:gridCol w:w="663"/>
        <w:gridCol w:w="662"/>
        <w:gridCol w:w="639"/>
      </w:tblGrid>
      <w:tr w:rsidR="0051408F" w:rsidRPr="001C0D69" w14:paraId="3A3504DA" w14:textId="77777777" w:rsidTr="0051408F">
        <w:tc>
          <w:tcPr>
            <w:tcW w:w="1931" w:type="dxa"/>
          </w:tcPr>
          <w:p w14:paraId="02F4F148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750" w:type="dxa"/>
          </w:tcPr>
          <w:p w14:paraId="09D8F73B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091" w:type="dxa"/>
          </w:tcPr>
          <w:p w14:paraId="63913C05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55B87561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207BF889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4EFA61A2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768050BA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33A5D759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7C433AD5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51408F" w:rsidRPr="001C0D69" w14:paraId="7DA14CE9" w14:textId="77777777" w:rsidTr="0051408F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1F07E242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750" w:type="dxa"/>
          </w:tcPr>
          <w:p w14:paraId="0C7FC743" w14:textId="4061EF7C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1D0BFB2E" w14:textId="5629E3BD" w:rsidR="0051408F" w:rsidRPr="002A1A46" w:rsidRDefault="00F57EC3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750" w:type="dxa"/>
          </w:tcPr>
          <w:p w14:paraId="6FAFE322" w14:textId="3FF1E099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49A97DDF" w14:textId="263469EF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96</w:t>
            </w:r>
          </w:p>
        </w:tc>
        <w:tc>
          <w:tcPr>
            <w:tcW w:w="1068" w:type="dxa"/>
          </w:tcPr>
          <w:p w14:paraId="064EAADC" w14:textId="724ABBD6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12FD5B0B" w14:textId="74220D8E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1C9A736A" w14:textId="6380EBD3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6C4A68BF" w14:textId="00975AB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</w:tr>
      <w:tr w:rsidR="0051408F" w:rsidRPr="001C0D69" w14:paraId="44A408DB" w14:textId="77777777" w:rsidTr="0051408F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0108BA5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05C9FC4E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30E0FB21" w14:textId="4B03A9EC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09</w:t>
            </w:r>
          </w:p>
        </w:tc>
        <w:tc>
          <w:tcPr>
            <w:tcW w:w="750" w:type="dxa"/>
          </w:tcPr>
          <w:p w14:paraId="420EDCB5" w14:textId="0AEFAEB6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4F35DCAD" w14:textId="08C931DE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68" w:type="dxa"/>
          </w:tcPr>
          <w:p w14:paraId="605FB947" w14:textId="2F5EC30E" w:rsidR="0051408F" w:rsidRPr="002A1A46" w:rsidRDefault="00F57EC3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5353D03A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51682F70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24F0CAE2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1408F" w:rsidRPr="001C0D69" w14:paraId="0CEE6C4A" w14:textId="77777777" w:rsidTr="0051408F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63F4A1B5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750" w:type="dxa"/>
          </w:tcPr>
          <w:p w14:paraId="3AEC8907" w14:textId="7A297B65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1F519714" w14:textId="4A524967" w:rsidR="0051408F" w:rsidRPr="002A1A46" w:rsidRDefault="00F57EC3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750" w:type="dxa"/>
          </w:tcPr>
          <w:p w14:paraId="181DA353" w14:textId="785B5155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440F5E73" w14:textId="3846509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7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1CA73D91" w14:textId="5B94EB2F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6F1AAB5" w14:textId="5B8A06D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102EC317" w14:textId="36E8AE33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6CFEFAF5" w14:textId="3EF90404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51408F" w:rsidRPr="001C0D69" w14:paraId="78B16861" w14:textId="77777777" w:rsidTr="0051408F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1BCF9EC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</w:tcBorders>
          </w:tcPr>
          <w:p w14:paraId="39CC9E90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  <w:tcBorders>
              <w:top w:val="single" w:sz="4" w:space="0" w:color="FFFFFF" w:themeColor="background1"/>
            </w:tcBorders>
          </w:tcPr>
          <w:p w14:paraId="79EBCD41" w14:textId="4E116C15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662E39BC" w14:textId="5E065DAE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1669DCB5" w14:textId="6F802BE3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7644C572" w14:textId="1FD92B68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757A15F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07D69634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4E4CF074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1408F" w:rsidRPr="001C0D69" w14:paraId="706F33FE" w14:textId="77777777" w:rsidTr="0051408F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8FE5410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750" w:type="dxa"/>
          </w:tcPr>
          <w:p w14:paraId="5FEBC958" w14:textId="72975B8E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73982582" w14:textId="33930722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2EE3E5B0" w14:textId="7A34A99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77EF5558" w14:textId="5D26BD93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95</w:t>
            </w:r>
          </w:p>
        </w:tc>
        <w:tc>
          <w:tcPr>
            <w:tcW w:w="1068" w:type="dxa"/>
          </w:tcPr>
          <w:p w14:paraId="33AA0AF4" w14:textId="6348C5B9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D730165" w14:textId="038A484A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60092F7E" w14:textId="6EE7D538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5B6FF0A1" w14:textId="0011DAAD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51</w:t>
            </w:r>
          </w:p>
        </w:tc>
      </w:tr>
      <w:tr w:rsidR="0051408F" w:rsidRPr="001C0D69" w14:paraId="4CAA8FF5" w14:textId="77777777" w:rsidTr="0051408F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752A7980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798428CB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5E1DF957" w14:textId="17A94DE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14:paraId="3EF379B7" w14:textId="2D64BEE0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1D9125AB" w14:textId="6FBD0753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068" w:type="dxa"/>
          </w:tcPr>
          <w:p w14:paraId="645ECFD6" w14:textId="6A8BC6E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24581FDB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63CAE99A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7A709900" w14:textId="77777777" w:rsidR="0051408F" w:rsidRPr="002A1A46" w:rsidRDefault="0051408F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466186B1" w14:textId="77777777" w:rsidR="0051408F" w:rsidRPr="001C0D69" w:rsidRDefault="0051408F" w:rsidP="0051408F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2679023A" w14:textId="7F5D44CB" w:rsidR="0051408F" w:rsidRPr="001C0D69" w:rsidRDefault="0051408F" w:rsidP="0051408F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coloniality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6CAB8979" w14:textId="74B67CDF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17E1745F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7ED889DD" w14:textId="7620E0CF" w:rsidR="00F602DB" w:rsidRDefault="00F602DB" w:rsidP="00F602D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4</w:t>
      </w:r>
    </w:p>
    <w:p w14:paraId="542DD77F" w14:textId="77777777" w:rsidR="00F602DB" w:rsidRDefault="00F602DB" w:rsidP="00F602D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750"/>
        <w:gridCol w:w="1091"/>
        <w:gridCol w:w="750"/>
        <w:gridCol w:w="1068"/>
        <w:gridCol w:w="1068"/>
        <w:gridCol w:w="663"/>
        <w:gridCol w:w="662"/>
        <w:gridCol w:w="639"/>
      </w:tblGrid>
      <w:tr w:rsidR="00F602DB" w:rsidRPr="001C0D69" w14:paraId="1980C586" w14:textId="77777777" w:rsidTr="00EC01B8">
        <w:tc>
          <w:tcPr>
            <w:tcW w:w="1931" w:type="dxa"/>
          </w:tcPr>
          <w:p w14:paraId="7DB118D8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750" w:type="dxa"/>
          </w:tcPr>
          <w:p w14:paraId="0E132463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091" w:type="dxa"/>
          </w:tcPr>
          <w:p w14:paraId="0F679EA5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153DC7A8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7E2135D8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5B1B9A0D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4CF1C4DB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7219E11E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65DE3AC0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F602DB" w:rsidRPr="001C0D69" w14:paraId="64109F53" w14:textId="77777777" w:rsidTr="00EC01B8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7C265D20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750" w:type="dxa"/>
          </w:tcPr>
          <w:p w14:paraId="66CF7E59" w14:textId="179DC9F1" w:rsidR="00F602DB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412F018F" w14:textId="48E21B58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435BB400" w14:textId="24719CF9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301530CE" w14:textId="071C558A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4</w:t>
            </w:r>
          </w:p>
        </w:tc>
        <w:tc>
          <w:tcPr>
            <w:tcW w:w="1068" w:type="dxa"/>
          </w:tcPr>
          <w:p w14:paraId="37FE0948" w14:textId="532D8504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3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27B6DCB5" w14:textId="132C20B9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2D3DE585" w14:textId="34C133D9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3A9AEA05" w14:textId="2F725953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F602DB" w:rsidRPr="001C0D69" w14:paraId="45E6FDE4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CBD275D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2F9C106D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112EDFF8" w14:textId="4BB305B6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750" w:type="dxa"/>
          </w:tcPr>
          <w:p w14:paraId="4E52F3AD" w14:textId="50EF2CB3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5F5B11BB" w14:textId="204732F1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1</w:t>
            </w:r>
          </w:p>
        </w:tc>
        <w:tc>
          <w:tcPr>
            <w:tcW w:w="1068" w:type="dxa"/>
          </w:tcPr>
          <w:p w14:paraId="43C423A0" w14:textId="31C6179B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56979228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0FCEEAFE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1019B950" w14:textId="77777777" w:rsidR="00F602DB" w:rsidRPr="002A1A46" w:rsidRDefault="00F602DB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93587" w:rsidRPr="001C0D69" w14:paraId="685978EF" w14:textId="77777777" w:rsidTr="00EC01B8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9A6E6C6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750" w:type="dxa"/>
          </w:tcPr>
          <w:p w14:paraId="22F016B1" w14:textId="2D645B34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6FA35931" w14:textId="3991E29B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750" w:type="dxa"/>
          </w:tcPr>
          <w:p w14:paraId="68A1A549" w14:textId="0D38AD13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1C4EBE5C" w14:textId="02ED8395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00</w:t>
            </w:r>
          </w:p>
        </w:tc>
        <w:tc>
          <w:tcPr>
            <w:tcW w:w="1068" w:type="dxa"/>
          </w:tcPr>
          <w:p w14:paraId="13E984EC" w14:textId="5F74D0B4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009D1FBD" w14:textId="0B74151B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26D74C82" w14:textId="31CB44E1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2C9EEF92" w14:textId="24208061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693587" w:rsidRPr="001C0D69" w14:paraId="3DB5B11C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B81568E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</w:tcBorders>
          </w:tcPr>
          <w:p w14:paraId="3BE27322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  <w:tcBorders>
              <w:top w:val="single" w:sz="4" w:space="0" w:color="FFFFFF" w:themeColor="background1"/>
            </w:tcBorders>
          </w:tcPr>
          <w:p w14:paraId="7967A841" w14:textId="4A95CBDD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18AEBBB4" w14:textId="11534AEA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0263A610" w14:textId="06571663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43E653BB" w14:textId="7044E994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7627154F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54696984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6B01C37E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93587" w:rsidRPr="001C0D69" w14:paraId="0599BFE7" w14:textId="77777777" w:rsidTr="00EC01B8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7E584E38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750" w:type="dxa"/>
          </w:tcPr>
          <w:p w14:paraId="1CBDAC63" w14:textId="444A9EBE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338B1720" w14:textId="7AE98D4F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50" w:type="dxa"/>
          </w:tcPr>
          <w:p w14:paraId="7A02F333" w14:textId="61323155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5E38DDCB" w14:textId="4778A3B9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8</w:t>
            </w:r>
          </w:p>
        </w:tc>
        <w:tc>
          <w:tcPr>
            <w:tcW w:w="1068" w:type="dxa"/>
          </w:tcPr>
          <w:p w14:paraId="46A18EBC" w14:textId="37A536F1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3EEDA1E8" w14:textId="3264832D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3D69126E" w14:textId="2407ED2E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02F4D4F0" w14:textId="534B0C5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693587" w:rsidRPr="001C0D69" w14:paraId="3ADEB42F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7663A3AF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678B6C32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6AC29FFD" w14:textId="2C38758C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750" w:type="dxa"/>
          </w:tcPr>
          <w:p w14:paraId="4780A758" w14:textId="65BB9855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2DA0AD2B" w14:textId="063CB03D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6</w:t>
            </w:r>
          </w:p>
        </w:tc>
        <w:tc>
          <w:tcPr>
            <w:tcW w:w="1068" w:type="dxa"/>
          </w:tcPr>
          <w:p w14:paraId="08200811" w14:textId="0E4534FA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FE2258E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31C786F6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4E91650E" w14:textId="77777777" w:rsidR="00693587" w:rsidRPr="002A1A46" w:rsidRDefault="00693587" w:rsidP="006935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0CB350B6" w14:textId="77777777" w:rsidR="00F602DB" w:rsidRPr="001C0D69" w:rsidRDefault="00F602DB" w:rsidP="00F602DB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52B18217" w14:textId="48667419" w:rsidR="00F602DB" w:rsidRPr="00D96EE6" w:rsidRDefault="00F602DB" w:rsidP="00D96EE6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in thorny vegetation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408A1581" w14:textId="3F3A0FA4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3176EA16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570E4512" w14:textId="28610E3B" w:rsidR="00693587" w:rsidRDefault="00693587" w:rsidP="0069358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5</w:t>
      </w:r>
    </w:p>
    <w:p w14:paraId="597CB7E7" w14:textId="77777777" w:rsidR="00693587" w:rsidRDefault="00693587" w:rsidP="0069358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68"/>
        <w:gridCol w:w="1948"/>
        <w:gridCol w:w="1050"/>
        <w:gridCol w:w="738"/>
        <w:gridCol w:w="1040"/>
        <w:gridCol w:w="1040"/>
        <w:gridCol w:w="645"/>
        <w:gridCol w:w="657"/>
        <w:gridCol w:w="636"/>
      </w:tblGrid>
      <w:tr w:rsidR="00693587" w:rsidRPr="001C0D69" w14:paraId="494EB8E4" w14:textId="77777777" w:rsidTr="00693587">
        <w:tc>
          <w:tcPr>
            <w:tcW w:w="1931" w:type="dxa"/>
          </w:tcPr>
          <w:p w14:paraId="20A7F622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2033" w:type="dxa"/>
          </w:tcPr>
          <w:p w14:paraId="669A2854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808" w:type="dxa"/>
          </w:tcPr>
          <w:p w14:paraId="4309FE46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716CA283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6FA368AF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6AF3ED65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2AE72438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00653ACF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468DCF18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693587" w:rsidRPr="001C0D69" w14:paraId="4C9CAB46" w14:textId="77777777" w:rsidTr="00693587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6C17DDA4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2033" w:type="dxa"/>
          </w:tcPr>
          <w:p w14:paraId="6A9EBC1C" w14:textId="166B4F3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66A36EC9" w14:textId="60284DC0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26DE1573" w14:textId="32C41316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30E99CFE" w14:textId="411C9ACD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4</w:t>
            </w:r>
          </w:p>
        </w:tc>
        <w:tc>
          <w:tcPr>
            <w:tcW w:w="1068" w:type="dxa"/>
          </w:tcPr>
          <w:p w14:paraId="0D38894E" w14:textId="53698EEA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4CF81E52" w14:textId="20972F4E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65B01757" w14:textId="20EDCB45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2F7C3F7F" w14:textId="066ABB3F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693587" w:rsidRPr="001C0D69" w14:paraId="3C8D2258" w14:textId="77777777" w:rsidTr="00693587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16388DA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5285E6AA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75EEEEEE" w14:textId="38E47E3D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750" w:type="dxa"/>
          </w:tcPr>
          <w:p w14:paraId="6A51253B" w14:textId="42D0EBEA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460E438A" w14:textId="0971A837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82</w:t>
            </w:r>
          </w:p>
        </w:tc>
        <w:tc>
          <w:tcPr>
            <w:tcW w:w="1068" w:type="dxa"/>
          </w:tcPr>
          <w:p w14:paraId="2C41EFAF" w14:textId="6F4D1724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7894CB49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7F47B0FE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7C5DFBAD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93587" w:rsidRPr="001C0D69" w14:paraId="08C69BC6" w14:textId="77777777" w:rsidTr="00693587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0D6B659C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2033" w:type="dxa"/>
          </w:tcPr>
          <w:p w14:paraId="6C25CAC4" w14:textId="6EB70FF8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00E0AAC8" w14:textId="4A8B0181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46046B96" w14:textId="5F56C5F3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32A0246C" w14:textId="3BDE3C19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6</w:t>
            </w:r>
          </w:p>
        </w:tc>
        <w:tc>
          <w:tcPr>
            <w:tcW w:w="1068" w:type="dxa"/>
          </w:tcPr>
          <w:p w14:paraId="44A21AC0" w14:textId="70B53F2D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9E91796" w14:textId="2B03760C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1E3A952F" w14:textId="54C1476B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4879EEAF" w14:textId="4B40D2B8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693587" w:rsidRPr="001C0D69" w14:paraId="7D56E0EA" w14:textId="77777777" w:rsidTr="00693587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652B97F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FFFFFF" w:themeColor="background1"/>
            </w:tcBorders>
          </w:tcPr>
          <w:p w14:paraId="6EA30A4F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  <w:tcBorders>
              <w:top w:val="single" w:sz="4" w:space="0" w:color="FFFFFF" w:themeColor="background1"/>
            </w:tcBorders>
          </w:tcPr>
          <w:p w14:paraId="7FCF7C58" w14:textId="7A2E546D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55E241B7" w14:textId="2A2CEACF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63FFEC29" w14:textId="5EA32BE9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6C13C333" w14:textId="4FBE264C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D34615B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6D87B433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0A19080F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93587" w:rsidRPr="001C0D69" w14:paraId="0F8FA922" w14:textId="77777777" w:rsidTr="00693587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8FF7D6D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2033" w:type="dxa"/>
          </w:tcPr>
          <w:p w14:paraId="4C7B815C" w14:textId="30110453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391E7A31" w14:textId="4F66AEDB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6142867C" w14:textId="43CFFF25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502E3756" w14:textId="49ECA914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1068" w:type="dxa"/>
          </w:tcPr>
          <w:p w14:paraId="180DB47D" w14:textId="3EBAF2B3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8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60D1D582" w14:textId="2FB132E6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6CF8BB9C" w14:textId="5C34887F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1D423248" w14:textId="6A00984D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</w:tr>
      <w:tr w:rsidR="00693587" w:rsidRPr="001C0D69" w14:paraId="042D169D" w14:textId="77777777" w:rsidTr="00693587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155840F1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75C00AE1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636E55D1" w14:textId="3AABA58A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750" w:type="dxa"/>
          </w:tcPr>
          <w:p w14:paraId="1ADF2B57" w14:textId="632EE88E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7E8E581B" w14:textId="70ED98D4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2</w:t>
            </w:r>
          </w:p>
        </w:tc>
        <w:tc>
          <w:tcPr>
            <w:tcW w:w="1068" w:type="dxa"/>
          </w:tcPr>
          <w:p w14:paraId="35D70A28" w14:textId="597A16F7" w:rsidR="00693587" w:rsidRPr="002A1A46" w:rsidRDefault="00243D9A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5AD6E3C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396AB523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4DB3C22D" w14:textId="77777777" w:rsidR="00693587" w:rsidRPr="002A1A46" w:rsidRDefault="0069358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50C9257A" w14:textId="77777777" w:rsidR="00693587" w:rsidRPr="001C0D69" w:rsidRDefault="00693587" w:rsidP="00693587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4FAFAC1C" w14:textId="3203FC3D" w:rsidR="00693587" w:rsidRPr="001C0D69" w:rsidRDefault="00693587" w:rsidP="00693587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over water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1FA34EAF" w14:textId="0C67C78A" w:rsidR="00693587" w:rsidRDefault="00693587">
      <w:pPr>
        <w:rPr>
          <w:rFonts w:ascii="Arial" w:hAnsi="Arial" w:cs="Arial"/>
          <w:b/>
          <w:sz w:val="22"/>
          <w:szCs w:val="22"/>
        </w:rPr>
      </w:pPr>
    </w:p>
    <w:p w14:paraId="045EAC2A" w14:textId="22D33DA2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4ECC447E" w14:textId="77E838AD" w:rsidR="00B54C29" w:rsidRDefault="00B54C29" w:rsidP="00B54C2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6</w:t>
      </w:r>
    </w:p>
    <w:p w14:paraId="0D6C67AC" w14:textId="77777777" w:rsidR="00B54C29" w:rsidRDefault="00B54C29" w:rsidP="00B54C2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68"/>
        <w:gridCol w:w="1948"/>
        <w:gridCol w:w="1050"/>
        <w:gridCol w:w="738"/>
        <w:gridCol w:w="1040"/>
        <w:gridCol w:w="1040"/>
        <w:gridCol w:w="645"/>
        <w:gridCol w:w="657"/>
        <w:gridCol w:w="636"/>
      </w:tblGrid>
      <w:tr w:rsidR="00B54C29" w:rsidRPr="001C0D69" w14:paraId="11043E95" w14:textId="77777777" w:rsidTr="00B54C29">
        <w:tc>
          <w:tcPr>
            <w:tcW w:w="1868" w:type="dxa"/>
          </w:tcPr>
          <w:p w14:paraId="12D1F96B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948" w:type="dxa"/>
          </w:tcPr>
          <w:p w14:paraId="1C5A3FBC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050" w:type="dxa"/>
          </w:tcPr>
          <w:p w14:paraId="4D4BDC2C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38" w:type="dxa"/>
          </w:tcPr>
          <w:p w14:paraId="724A6BC2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40" w:type="dxa"/>
          </w:tcPr>
          <w:p w14:paraId="2C14E145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40" w:type="dxa"/>
          </w:tcPr>
          <w:p w14:paraId="3812EE35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5" w:type="dxa"/>
          </w:tcPr>
          <w:p w14:paraId="49492E6F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57" w:type="dxa"/>
          </w:tcPr>
          <w:p w14:paraId="17874798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6" w:type="dxa"/>
          </w:tcPr>
          <w:p w14:paraId="3BD261F1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B54C29" w:rsidRPr="001C0D69" w14:paraId="5DFABCCF" w14:textId="77777777" w:rsidTr="00B54C29">
        <w:tc>
          <w:tcPr>
            <w:tcW w:w="186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2962ECB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948" w:type="dxa"/>
          </w:tcPr>
          <w:p w14:paraId="668E046D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1050" w:type="dxa"/>
          </w:tcPr>
          <w:p w14:paraId="714CABE7" w14:textId="40BC73E4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38" w:type="dxa"/>
          </w:tcPr>
          <w:p w14:paraId="256BA2BF" w14:textId="37122CB0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40" w:type="dxa"/>
          </w:tcPr>
          <w:p w14:paraId="2D4F4D88" w14:textId="72CD19BD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5</w:t>
            </w:r>
          </w:p>
        </w:tc>
        <w:tc>
          <w:tcPr>
            <w:tcW w:w="1040" w:type="dxa"/>
          </w:tcPr>
          <w:p w14:paraId="565E3392" w14:textId="4DDD9208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bottom w:val="single" w:sz="4" w:space="0" w:color="FFFFFF"/>
            </w:tcBorders>
          </w:tcPr>
          <w:p w14:paraId="76ED47B8" w14:textId="209149B0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657" w:type="dxa"/>
            <w:tcBorders>
              <w:bottom w:val="single" w:sz="4" w:space="0" w:color="FFFFFF"/>
            </w:tcBorders>
          </w:tcPr>
          <w:p w14:paraId="07E55C54" w14:textId="1E7E4FB0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bottom w:val="single" w:sz="4" w:space="0" w:color="FFFFFF"/>
            </w:tcBorders>
          </w:tcPr>
          <w:p w14:paraId="0513A702" w14:textId="44A917F6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B54C29" w:rsidRPr="001C0D69" w14:paraId="5368C32C" w14:textId="77777777" w:rsidTr="00B54C29">
        <w:tc>
          <w:tcPr>
            <w:tcW w:w="18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F88747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48" w:type="dxa"/>
          </w:tcPr>
          <w:p w14:paraId="386AB045" w14:textId="4B6ACF29" w:rsidR="00B54C29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nnel</w:t>
            </w:r>
          </w:p>
        </w:tc>
        <w:tc>
          <w:tcPr>
            <w:tcW w:w="1050" w:type="dxa"/>
          </w:tcPr>
          <w:p w14:paraId="6FF91C1B" w14:textId="61BB6B32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38" w:type="dxa"/>
          </w:tcPr>
          <w:p w14:paraId="42B83E3B" w14:textId="193CF5FC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40" w:type="dxa"/>
          </w:tcPr>
          <w:p w14:paraId="3138322E" w14:textId="332EE3BF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1040" w:type="dxa"/>
          </w:tcPr>
          <w:p w14:paraId="53E9D2E5" w14:textId="073E4E8B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single" w:sz="4" w:space="0" w:color="FFFFFF"/>
              <w:bottom w:val="single" w:sz="4" w:space="0" w:color="FFFFFF"/>
            </w:tcBorders>
          </w:tcPr>
          <w:p w14:paraId="4C4C8045" w14:textId="77777777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FFFFFF"/>
              <w:bottom w:val="single" w:sz="4" w:space="0" w:color="FFFFFF"/>
            </w:tcBorders>
          </w:tcPr>
          <w:p w14:paraId="2DE1B22E" w14:textId="77777777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FFFFFF"/>
              <w:bottom w:val="single" w:sz="4" w:space="0" w:color="FFFFFF"/>
            </w:tcBorders>
          </w:tcPr>
          <w:p w14:paraId="467D63C1" w14:textId="77777777" w:rsidR="00B54C29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54C29" w:rsidRPr="001C0D69" w14:paraId="27F8939C" w14:textId="77777777" w:rsidTr="00B54C29">
        <w:tc>
          <w:tcPr>
            <w:tcW w:w="186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72A3D2B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FFFFFF" w:themeColor="background1"/>
            </w:tcBorders>
          </w:tcPr>
          <w:p w14:paraId="2A799102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50" w:type="dxa"/>
            <w:tcBorders>
              <w:top w:val="single" w:sz="4" w:space="0" w:color="FFFFFF" w:themeColor="background1"/>
            </w:tcBorders>
          </w:tcPr>
          <w:p w14:paraId="14BCD345" w14:textId="5A9EED12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38" w:type="dxa"/>
            <w:tcBorders>
              <w:top w:val="single" w:sz="4" w:space="0" w:color="FFFFFF" w:themeColor="background1"/>
            </w:tcBorders>
          </w:tcPr>
          <w:p w14:paraId="2B01B3DE" w14:textId="49879994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FFFFFF" w:themeColor="background1"/>
            </w:tcBorders>
          </w:tcPr>
          <w:p w14:paraId="7B5E0F28" w14:textId="7319DFB1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single" w:sz="4" w:space="0" w:color="FFFFFF" w:themeColor="background1"/>
            </w:tcBorders>
          </w:tcPr>
          <w:p w14:paraId="6278649F" w14:textId="692DC713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F57EC3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645" w:type="dxa"/>
            <w:tcBorders>
              <w:top w:val="single" w:sz="4" w:space="0" w:color="FFFFFF"/>
            </w:tcBorders>
          </w:tcPr>
          <w:p w14:paraId="3FB9019A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FFFFFF"/>
            </w:tcBorders>
          </w:tcPr>
          <w:p w14:paraId="377F429E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FFFFFF"/>
            </w:tcBorders>
          </w:tcPr>
          <w:p w14:paraId="282B80CA" w14:textId="77777777" w:rsidR="00B54C29" w:rsidRPr="002A1A46" w:rsidRDefault="00B54C29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A2E400A" w14:textId="77777777" w:rsidR="00B54C29" w:rsidRPr="001C0D69" w:rsidRDefault="00B54C29" w:rsidP="00B54C29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0B5B9CC6" w14:textId="2D477D83" w:rsidR="00B54C29" w:rsidRPr="001C0D69" w:rsidRDefault="00B54C29" w:rsidP="00B54C29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over water, nest tunne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6856C403" w14:textId="39FF09DC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082A1BC9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086A3CB" w14:textId="7DF28E4C" w:rsidR="00CA6234" w:rsidRDefault="00CA6234" w:rsidP="00CA62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7</w:t>
      </w:r>
    </w:p>
    <w:p w14:paraId="08466A75" w14:textId="77777777" w:rsidR="00CA6234" w:rsidRDefault="00CA6234" w:rsidP="00CA6234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68"/>
        <w:gridCol w:w="1948"/>
        <w:gridCol w:w="1050"/>
        <w:gridCol w:w="738"/>
        <w:gridCol w:w="1040"/>
        <w:gridCol w:w="1040"/>
        <w:gridCol w:w="645"/>
        <w:gridCol w:w="657"/>
        <w:gridCol w:w="636"/>
      </w:tblGrid>
      <w:tr w:rsidR="00CA6234" w:rsidRPr="001C0D69" w14:paraId="20F6DF28" w14:textId="77777777" w:rsidTr="00EC01B8">
        <w:tc>
          <w:tcPr>
            <w:tcW w:w="1931" w:type="dxa"/>
          </w:tcPr>
          <w:p w14:paraId="106EB777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2033" w:type="dxa"/>
          </w:tcPr>
          <w:p w14:paraId="0281031C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808" w:type="dxa"/>
          </w:tcPr>
          <w:p w14:paraId="2A610976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67B4C7DD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1D644B85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2BB1E5D0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62CA34C0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0256A1F0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508F3526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CA6234" w:rsidRPr="001C0D69" w14:paraId="7188FFEC" w14:textId="77777777" w:rsidTr="00EC01B8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39DBBEAC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2033" w:type="dxa"/>
          </w:tcPr>
          <w:p w14:paraId="3E2EAEB7" w14:textId="585B7541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tinging insects</w:t>
            </w:r>
          </w:p>
        </w:tc>
        <w:tc>
          <w:tcPr>
            <w:tcW w:w="808" w:type="dxa"/>
          </w:tcPr>
          <w:p w14:paraId="1FF18158" w14:textId="255B43C9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0EFBBECD" w14:textId="539F50F6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6AD369EE" w14:textId="5544CE7E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7</w:t>
            </w:r>
          </w:p>
        </w:tc>
        <w:tc>
          <w:tcPr>
            <w:tcW w:w="1068" w:type="dxa"/>
          </w:tcPr>
          <w:p w14:paraId="4B93B6C9" w14:textId="0B3FF93D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7CD82970" w14:textId="0586EC7B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0BBAA786" w14:textId="68F610A1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12B980A5" w14:textId="4AE5E7AF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CA6234" w:rsidRPr="001C0D69" w14:paraId="49E5533E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FCEF39A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31641FF5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692AB8A4" w14:textId="55223228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750" w:type="dxa"/>
          </w:tcPr>
          <w:p w14:paraId="26FA6616" w14:textId="2F0DC725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6F2B3328" w14:textId="018776B5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4</w:t>
            </w:r>
          </w:p>
        </w:tc>
        <w:tc>
          <w:tcPr>
            <w:tcW w:w="1068" w:type="dxa"/>
          </w:tcPr>
          <w:p w14:paraId="67566536" w14:textId="19D9FA64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7875C72B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5966B4CE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54332A29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A6234" w:rsidRPr="001C0D69" w14:paraId="695CEC9D" w14:textId="77777777" w:rsidTr="00EC01B8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7DB73E06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2033" w:type="dxa"/>
          </w:tcPr>
          <w:p w14:paraId="79D35779" w14:textId="6158289F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tinging insects</w:t>
            </w:r>
          </w:p>
        </w:tc>
        <w:tc>
          <w:tcPr>
            <w:tcW w:w="808" w:type="dxa"/>
          </w:tcPr>
          <w:p w14:paraId="3BCFC15B" w14:textId="1B6F0B64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  <w:tc>
          <w:tcPr>
            <w:tcW w:w="750" w:type="dxa"/>
          </w:tcPr>
          <w:p w14:paraId="2C399867" w14:textId="722773AB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389860D0" w14:textId="7632B2F0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1068" w:type="dxa"/>
          </w:tcPr>
          <w:p w14:paraId="48C6EAA5" w14:textId="2E78FB02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2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224A90A" w14:textId="73330BDE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2375AA18" w14:textId="0BC3049F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740B1CCD" w14:textId="042B1E7D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CA6234" w:rsidRPr="001C0D69" w14:paraId="1B911B7F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CEE44E3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FFFFFF" w:themeColor="background1"/>
            </w:tcBorders>
          </w:tcPr>
          <w:p w14:paraId="4BD589FD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  <w:tcBorders>
              <w:top w:val="single" w:sz="4" w:space="0" w:color="FFFFFF" w:themeColor="background1"/>
            </w:tcBorders>
          </w:tcPr>
          <w:p w14:paraId="5A1B7A5D" w14:textId="5F7F7B2F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6B321840" w14:textId="01BEC37D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7BD9409D" w14:textId="3069440F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5890C07E" w14:textId="1EC7A24E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4358C8C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555DAA7A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0561FF70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A6234" w:rsidRPr="001C0D69" w14:paraId="71D9E7D6" w14:textId="77777777" w:rsidTr="00EC01B8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28D88645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2033" w:type="dxa"/>
          </w:tcPr>
          <w:p w14:paraId="15A3C236" w14:textId="45799FE4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tinging insects</w:t>
            </w:r>
          </w:p>
        </w:tc>
        <w:tc>
          <w:tcPr>
            <w:tcW w:w="808" w:type="dxa"/>
          </w:tcPr>
          <w:p w14:paraId="465E4D7C" w14:textId="49DAE9BC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50" w:type="dxa"/>
          </w:tcPr>
          <w:p w14:paraId="2ACF6CE8" w14:textId="0A1A5A96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7291D878" w14:textId="1C6C612D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9</w:t>
            </w:r>
          </w:p>
        </w:tc>
        <w:tc>
          <w:tcPr>
            <w:tcW w:w="1068" w:type="dxa"/>
          </w:tcPr>
          <w:p w14:paraId="602A6BC7" w14:textId="3EAC160E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675989E" w14:textId="305F5FE4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786CD1BE" w14:textId="3FE08399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01B758E5" w14:textId="26760C1E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CA6234" w:rsidRPr="001C0D69" w14:paraId="7A6C0FFE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4F9FE1BF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43A4479C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105C02BE" w14:textId="0188703B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750" w:type="dxa"/>
          </w:tcPr>
          <w:p w14:paraId="34E1E90C" w14:textId="77EF00F1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59B649C6" w14:textId="37E793D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8</w:t>
            </w:r>
          </w:p>
        </w:tc>
        <w:tc>
          <w:tcPr>
            <w:tcW w:w="1068" w:type="dxa"/>
          </w:tcPr>
          <w:p w14:paraId="413917A8" w14:textId="0C9BFBB4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64D62FE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21DB97BF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00593C54" w14:textId="77777777" w:rsidR="00CA6234" w:rsidRPr="002A1A46" w:rsidRDefault="00CA623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EAE8D4C" w14:textId="77777777" w:rsidR="00CA6234" w:rsidRPr="001C0D69" w:rsidRDefault="00CA6234" w:rsidP="00CA6234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296F4E70" w14:textId="449A0638" w:rsidR="00CA6234" w:rsidRPr="001C0D69" w:rsidRDefault="00CA6234" w:rsidP="00CA6234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in association with stinging insect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22CCF1D8" w14:textId="52789FD9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789919A7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E2C6A66" w14:textId="7C03FB3B" w:rsidR="00D623A1" w:rsidRDefault="00D623A1" w:rsidP="00D623A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8</w:t>
      </w:r>
    </w:p>
    <w:p w14:paraId="58FA863F" w14:textId="77777777" w:rsidR="00D623A1" w:rsidRDefault="00D623A1" w:rsidP="00D623A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553"/>
        <w:gridCol w:w="1288"/>
        <w:gridCol w:w="750"/>
        <w:gridCol w:w="1068"/>
        <w:gridCol w:w="1068"/>
        <w:gridCol w:w="663"/>
        <w:gridCol w:w="662"/>
        <w:gridCol w:w="639"/>
      </w:tblGrid>
      <w:tr w:rsidR="00D623A1" w:rsidRPr="001C0D69" w14:paraId="3FE51840" w14:textId="77777777" w:rsidTr="00EC01B8">
        <w:tc>
          <w:tcPr>
            <w:tcW w:w="1931" w:type="dxa"/>
          </w:tcPr>
          <w:p w14:paraId="1DFD0BC3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553" w:type="dxa"/>
          </w:tcPr>
          <w:p w14:paraId="0FB8E86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288" w:type="dxa"/>
          </w:tcPr>
          <w:p w14:paraId="43B83924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0D74FABD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5BC3E44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05193371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32D719A5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00FF8D23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66D6220C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D623A1" w:rsidRPr="001C0D69" w14:paraId="0FF218C7" w14:textId="77777777" w:rsidTr="00EC01B8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52E0382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553" w:type="dxa"/>
          </w:tcPr>
          <w:p w14:paraId="7ED6EF08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169CEEF5" w14:textId="697F260E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750" w:type="dxa"/>
          </w:tcPr>
          <w:p w14:paraId="1D87F9F5" w14:textId="6E501165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048CF463" w14:textId="5A69B655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7</w:t>
            </w:r>
          </w:p>
        </w:tc>
        <w:tc>
          <w:tcPr>
            <w:tcW w:w="1068" w:type="dxa"/>
          </w:tcPr>
          <w:p w14:paraId="2E883F46" w14:textId="7683B433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3BF03AF2" w14:textId="4BFDF82C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0A121994" w14:textId="2F68203E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3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736BF710" w14:textId="75F25F7A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</w:tr>
      <w:tr w:rsidR="00D623A1" w:rsidRPr="001C0D69" w14:paraId="7989EF6E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5AD366D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710DCCE9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397AF444" w14:textId="2DFC1341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750" w:type="dxa"/>
          </w:tcPr>
          <w:p w14:paraId="3CF9A4A7" w14:textId="25F4EDE3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502E6D3D" w14:textId="0BF005B9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93</w:t>
            </w:r>
          </w:p>
        </w:tc>
        <w:tc>
          <w:tcPr>
            <w:tcW w:w="1068" w:type="dxa"/>
          </w:tcPr>
          <w:p w14:paraId="20219D72" w14:textId="27359DDD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44A1E18D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1156AE79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4570200A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623A1" w:rsidRPr="001C0D69" w14:paraId="47FFE1A4" w14:textId="77777777" w:rsidTr="00EC01B8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BB339F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553" w:type="dxa"/>
          </w:tcPr>
          <w:p w14:paraId="65C35487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118EA7CC" w14:textId="310C531E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50" w:type="dxa"/>
          </w:tcPr>
          <w:p w14:paraId="28C7EE0A" w14:textId="66161BD2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1903C090" w14:textId="492E97CC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1068" w:type="dxa"/>
          </w:tcPr>
          <w:p w14:paraId="3FFF205D" w14:textId="7307C5FE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398977A3" w14:textId="1A4E8ECB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69BF789C" w14:textId="7A8F29D9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7182F50D" w14:textId="3DAB9C55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D623A1" w:rsidRPr="001C0D69" w14:paraId="6663E56D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E803C6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FFFFFF" w:themeColor="background1"/>
            </w:tcBorders>
          </w:tcPr>
          <w:p w14:paraId="5899FD81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  <w:tcBorders>
              <w:top w:val="single" w:sz="4" w:space="0" w:color="FFFFFF" w:themeColor="background1"/>
            </w:tcBorders>
          </w:tcPr>
          <w:p w14:paraId="269F1FA6" w14:textId="40510DA6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418DD85B" w14:textId="4BCF8B49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79B1E59C" w14:textId="54DDA100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38C2879C" w14:textId="2946AC23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9D941EB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3EC28A78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4846FCFA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623A1" w:rsidRPr="001C0D69" w14:paraId="6A758546" w14:textId="77777777" w:rsidTr="00EC01B8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216561F0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553" w:type="dxa"/>
          </w:tcPr>
          <w:p w14:paraId="496AF7C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27B03AA0" w14:textId="368E27A8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14:paraId="2EC5E1D8" w14:textId="6E3109C6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7875ED83" w14:textId="121555B1" w:rsidR="00D623A1" w:rsidRPr="002A1A46" w:rsidRDefault="004462D6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08</w:t>
            </w:r>
          </w:p>
        </w:tc>
        <w:tc>
          <w:tcPr>
            <w:tcW w:w="1068" w:type="dxa"/>
          </w:tcPr>
          <w:p w14:paraId="5F25B6D2" w14:textId="3DC66714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44E3766C" w14:textId="16AD490C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6542E8CB" w14:textId="2E8C5F57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52E9B299" w14:textId="394760B7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D623A1" w:rsidRPr="001C0D69" w14:paraId="7461B309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3986CBA3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033EF3B3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2117D872" w14:textId="060032D6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750" w:type="dxa"/>
          </w:tcPr>
          <w:p w14:paraId="2AD74CA8" w14:textId="1474C0CA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20A49F33" w14:textId="2FB7BA3D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 w:rsidR="004462D6"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</w:tc>
        <w:tc>
          <w:tcPr>
            <w:tcW w:w="1068" w:type="dxa"/>
          </w:tcPr>
          <w:p w14:paraId="667C3D05" w14:textId="5E7447EA" w:rsidR="00D623A1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73DCC52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28D44806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72DBC6AC" w14:textId="77777777" w:rsidR="00D623A1" w:rsidRPr="002A1A46" w:rsidRDefault="00D623A1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31E5887" w14:textId="77777777" w:rsidR="00D623A1" w:rsidRPr="001C0D69" w:rsidRDefault="00D623A1" w:rsidP="00D623A1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1E37216A" w14:textId="4C9254E8" w:rsidR="00D623A1" w:rsidRPr="001C0D69" w:rsidRDefault="00D623A1" w:rsidP="00D623A1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</w:t>
      </w:r>
      <w:r>
        <w:rPr>
          <w:rFonts w:ascii="Arial" w:hAnsi="Arial" w:cs="Arial"/>
          <w:bCs/>
          <w:i/>
          <w:iCs/>
          <w:sz w:val="20"/>
          <w:szCs w:val="20"/>
        </w:rPr>
        <w:t>developmental period length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log10 nest height off the ground (or water) 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and log10 body mass in </w:t>
      </w:r>
      <w:r>
        <w:rPr>
          <w:rFonts w:ascii="Arial" w:hAnsi="Arial" w:cs="Arial"/>
          <w:bCs/>
          <w:i/>
          <w:iCs/>
          <w:sz w:val="20"/>
          <w:szCs w:val="20"/>
        </w:rPr>
        <w:t>icterids.</w:t>
      </w:r>
    </w:p>
    <w:p w14:paraId="1FE0228E" w14:textId="247A02FF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77D1B6B1" w14:textId="435A9E22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67165AE" w14:textId="47568A32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5E006CAA" w14:textId="5155A10E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5D10741F" w14:textId="5B43A18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C9890D5" w14:textId="13F91E96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571726D9" w14:textId="2E3A422D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C098F0B" w14:textId="65C1528A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4886527" w14:textId="3F9D6E06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1592A264" w14:textId="356C915F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2111C873" w14:textId="42439C93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36DA811B" w14:textId="7797AA25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10673645" w14:textId="6299AD09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3C902669" w14:textId="011E5274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34DEA7C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B8D55CB" w14:textId="452284E4" w:rsidR="00063954" w:rsidRDefault="00063954" w:rsidP="00063954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9</w:t>
      </w:r>
    </w:p>
    <w:p w14:paraId="48210EE8" w14:textId="77777777" w:rsidR="00063954" w:rsidRDefault="00063954" w:rsidP="00063954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553"/>
        <w:gridCol w:w="1288"/>
        <w:gridCol w:w="750"/>
        <w:gridCol w:w="1068"/>
        <w:gridCol w:w="1068"/>
        <w:gridCol w:w="663"/>
        <w:gridCol w:w="662"/>
        <w:gridCol w:w="639"/>
      </w:tblGrid>
      <w:tr w:rsidR="00063954" w:rsidRPr="001C0D69" w14:paraId="2CD6F2A0" w14:textId="77777777" w:rsidTr="00EC01B8">
        <w:tc>
          <w:tcPr>
            <w:tcW w:w="1931" w:type="dxa"/>
          </w:tcPr>
          <w:p w14:paraId="3745C308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553" w:type="dxa"/>
          </w:tcPr>
          <w:p w14:paraId="0A57E134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288" w:type="dxa"/>
          </w:tcPr>
          <w:p w14:paraId="68672C74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5921508E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6E1C3F6F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4CBA7C16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29372E16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44EFD084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3F1F3F94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063954" w:rsidRPr="001C0D69" w14:paraId="3CF8D925" w14:textId="77777777" w:rsidTr="00063954">
        <w:tc>
          <w:tcPr>
            <w:tcW w:w="1931" w:type="dxa"/>
            <w:tcBorders>
              <w:bottom w:val="single" w:sz="4" w:space="0" w:color="FFFFFF"/>
            </w:tcBorders>
          </w:tcPr>
          <w:p w14:paraId="4D26A024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553" w:type="dxa"/>
          </w:tcPr>
          <w:p w14:paraId="5DDA71DF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204F6E53" w14:textId="1E5E8819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224838BA" w14:textId="46B86BA6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47B4F17D" w14:textId="52EFEF35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9</w:t>
            </w:r>
          </w:p>
        </w:tc>
        <w:tc>
          <w:tcPr>
            <w:tcW w:w="1068" w:type="dxa"/>
          </w:tcPr>
          <w:p w14:paraId="03A131EA" w14:textId="2A95CCE6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A0487E4" w14:textId="7B098F81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7ADE2445" w14:textId="00A45943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2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3722613B" w14:textId="5641A029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063954" w:rsidRPr="001C0D69" w14:paraId="59F66C9D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</w:tcPr>
          <w:p w14:paraId="56015698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0C63DD43" w14:textId="546F25C6" w:rsidR="00063954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uspended</w:t>
            </w:r>
          </w:p>
        </w:tc>
        <w:tc>
          <w:tcPr>
            <w:tcW w:w="1288" w:type="dxa"/>
          </w:tcPr>
          <w:p w14:paraId="6E2C1739" w14:textId="10FEEEAF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750" w:type="dxa"/>
          </w:tcPr>
          <w:p w14:paraId="2C83D547" w14:textId="7138B3EB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5899CA1A" w14:textId="2EF54926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0</w:t>
            </w:r>
          </w:p>
        </w:tc>
        <w:tc>
          <w:tcPr>
            <w:tcW w:w="1068" w:type="dxa"/>
          </w:tcPr>
          <w:p w14:paraId="1EEB21F6" w14:textId="2ECE66F1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/>
            </w:tcBorders>
          </w:tcPr>
          <w:p w14:paraId="3D829E07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/>
            </w:tcBorders>
          </w:tcPr>
          <w:p w14:paraId="56F54D35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/>
            </w:tcBorders>
          </w:tcPr>
          <w:p w14:paraId="1B9FBBDA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1C53FC88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E5A01FE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3E0B611D" w14:textId="75EF94BD" w:rsidR="00063954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ndulous</w:t>
            </w:r>
          </w:p>
        </w:tc>
        <w:tc>
          <w:tcPr>
            <w:tcW w:w="1288" w:type="dxa"/>
          </w:tcPr>
          <w:p w14:paraId="55996854" w14:textId="0F3D2CC1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750" w:type="dxa"/>
          </w:tcPr>
          <w:p w14:paraId="794453B3" w14:textId="57E90A85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4D4BFD87" w14:textId="2C2CD4C2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54</w:t>
            </w:r>
          </w:p>
        </w:tc>
        <w:tc>
          <w:tcPr>
            <w:tcW w:w="1068" w:type="dxa"/>
          </w:tcPr>
          <w:p w14:paraId="7749F57D" w14:textId="2242A05B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B5BA741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62C69B7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0E06A1E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7DE96BD0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1AF2993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27DAAAAB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0AD239CA" w14:textId="443FAFDB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750" w:type="dxa"/>
          </w:tcPr>
          <w:p w14:paraId="3DFFC1CA" w14:textId="13E044BF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17BA4032" w14:textId="279EFADD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76</w:t>
            </w:r>
          </w:p>
        </w:tc>
        <w:tc>
          <w:tcPr>
            <w:tcW w:w="1068" w:type="dxa"/>
          </w:tcPr>
          <w:p w14:paraId="5F3D8186" w14:textId="20B6BF2F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559ED6D5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49A48B76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4886FECA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4901652A" w14:textId="77777777" w:rsidTr="00063954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/>
            </w:tcBorders>
          </w:tcPr>
          <w:p w14:paraId="7EDA01FF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553" w:type="dxa"/>
          </w:tcPr>
          <w:p w14:paraId="0C8B8229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5F0D0F5F" w14:textId="4ECC5C3D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50" w:type="dxa"/>
          </w:tcPr>
          <w:p w14:paraId="13139D5C" w14:textId="4D67C252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728890D6" w14:textId="10317F6A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1</w:t>
            </w:r>
          </w:p>
        </w:tc>
        <w:tc>
          <w:tcPr>
            <w:tcW w:w="1068" w:type="dxa"/>
          </w:tcPr>
          <w:p w14:paraId="7C294757" w14:textId="6B16BBD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6A2E07F" w14:textId="1781B43C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418B46C5" w14:textId="06A8A558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8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1726DD38" w14:textId="5ED92274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7</w:t>
            </w:r>
          </w:p>
        </w:tc>
      </w:tr>
      <w:tr w:rsidR="00063954" w:rsidRPr="001C0D69" w14:paraId="0172BA47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</w:tcPr>
          <w:p w14:paraId="1E5CF6DF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6F777D89" w14:textId="01EDDB4B" w:rsidR="00063954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uspended</w:t>
            </w:r>
          </w:p>
        </w:tc>
        <w:tc>
          <w:tcPr>
            <w:tcW w:w="1288" w:type="dxa"/>
          </w:tcPr>
          <w:p w14:paraId="5617EE46" w14:textId="1F74CA71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6F1CD6DB" w14:textId="5174A790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406B912F" w14:textId="02ADAD9F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1068" w:type="dxa"/>
          </w:tcPr>
          <w:p w14:paraId="79AD9B33" w14:textId="289C3843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/>
            </w:tcBorders>
          </w:tcPr>
          <w:p w14:paraId="1427FFA5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/>
            </w:tcBorders>
          </w:tcPr>
          <w:p w14:paraId="5D872A31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/>
            </w:tcBorders>
          </w:tcPr>
          <w:p w14:paraId="256A7E0F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5852585B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9A7AE4F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70D6CD5C" w14:textId="1D027ED3" w:rsidR="00063954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ndulous</w:t>
            </w:r>
          </w:p>
        </w:tc>
        <w:tc>
          <w:tcPr>
            <w:tcW w:w="1288" w:type="dxa"/>
          </w:tcPr>
          <w:p w14:paraId="7B913941" w14:textId="3833A562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750" w:type="dxa"/>
          </w:tcPr>
          <w:p w14:paraId="0D4E761E" w14:textId="5C75B9A1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161607FC" w14:textId="505C2BFC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2</w:t>
            </w:r>
          </w:p>
        </w:tc>
        <w:tc>
          <w:tcPr>
            <w:tcW w:w="1068" w:type="dxa"/>
          </w:tcPr>
          <w:p w14:paraId="663D1308" w14:textId="7969F0CB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/>
            </w:tcBorders>
          </w:tcPr>
          <w:p w14:paraId="500FF47E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/>
            </w:tcBorders>
          </w:tcPr>
          <w:p w14:paraId="0F2376C5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/>
            </w:tcBorders>
          </w:tcPr>
          <w:p w14:paraId="5E9013BE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20250094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5592E276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FFFFFF" w:themeColor="background1"/>
            </w:tcBorders>
          </w:tcPr>
          <w:p w14:paraId="7F069969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  <w:tcBorders>
              <w:top w:val="single" w:sz="4" w:space="0" w:color="FFFFFF" w:themeColor="background1"/>
            </w:tcBorders>
          </w:tcPr>
          <w:p w14:paraId="3B385B76" w14:textId="2EFE87D2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7C19A3B1" w14:textId="5BBA8548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7EA9B7BB" w14:textId="1A2F3618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62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4FFA79A4" w14:textId="435D4744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57197A65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07794B2A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53452EE6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2EB85182" w14:textId="77777777" w:rsidTr="00063954">
        <w:tc>
          <w:tcPr>
            <w:tcW w:w="1931" w:type="dxa"/>
            <w:tcBorders>
              <w:top w:val="single" w:sz="4" w:space="0" w:color="000000"/>
              <w:bottom w:val="single" w:sz="4" w:space="0" w:color="FFFFFF"/>
            </w:tcBorders>
          </w:tcPr>
          <w:p w14:paraId="4693EB22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553" w:type="dxa"/>
          </w:tcPr>
          <w:p w14:paraId="33B04820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 height</w:t>
            </w:r>
          </w:p>
        </w:tc>
        <w:tc>
          <w:tcPr>
            <w:tcW w:w="1288" w:type="dxa"/>
          </w:tcPr>
          <w:p w14:paraId="0CCBC620" w14:textId="194E2957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750" w:type="dxa"/>
          </w:tcPr>
          <w:p w14:paraId="007C6C95" w14:textId="7C72C51B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405E3106" w14:textId="29576C38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06</w:t>
            </w:r>
          </w:p>
        </w:tc>
        <w:tc>
          <w:tcPr>
            <w:tcW w:w="1068" w:type="dxa"/>
          </w:tcPr>
          <w:p w14:paraId="788B830D" w14:textId="524BCB34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B2F8728" w14:textId="48057C7F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0960BFB5" w14:textId="78354D05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7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5FA742BE" w14:textId="744A667E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063954" w:rsidRPr="001C0D69" w14:paraId="6CCD12E3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</w:tcPr>
          <w:p w14:paraId="3A6AB906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2B48DF5E" w14:textId="66EF1AA5" w:rsidR="00063954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uspended</w:t>
            </w:r>
          </w:p>
        </w:tc>
        <w:tc>
          <w:tcPr>
            <w:tcW w:w="1288" w:type="dxa"/>
          </w:tcPr>
          <w:p w14:paraId="25ADD7DE" w14:textId="566AAAAD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750" w:type="dxa"/>
          </w:tcPr>
          <w:p w14:paraId="193F1467" w14:textId="29963335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23FE621A" w14:textId="1DA0523C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</w:t>
            </w:r>
          </w:p>
        </w:tc>
        <w:tc>
          <w:tcPr>
            <w:tcW w:w="1068" w:type="dxa"/>
          </w:tcPr>
          <w:p w14:paraId="71063923" w14:textId="1642FA1C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/>
            </w:tcBorders>
          </w:tcPr>
          <w:p w14:paraId="16CAEEAD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/>
            </w:tcBorders>
          </w:tcPr>
          <w:p w14:paraId="0233192D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/>
            </w:tcBorders>
          </w:tcPr>
          <w:p w14:paraId="7D597AE8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7A95835C" w14:textId="77777777" w:rsidTr="00063954">
        <w:tc>
          <w:tcPr>
            <w:tcW w:w="193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60E8305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55C53B4B" w14:textId="7DDE15D0" w:rsidR="00063954" w:rsidRDefault="00063954" w:rsidP="000639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ndulous</w:t>
            </w:r>
          </w:p>
        </w:tc>
        <w:tc>
          <w:tcPr>
            <w:tcW w:w="1288" w:type="dxa"/>
          </w:tcPr>
          <w:p w14:paraId="0A809C58" w14:textId="4FC93E9E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750" w:type="dxa"/>
          </w:tcPr>
          <w:p w14:paraId="02FA8542" w14:textId="181EE60D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068" w:type="dxa"/>
          </w:tcPr>
          <w:p w14:paraId="5FD6EBAC" w14:textId="79C0160D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47</w:t>
            </w:r>
          </w:p>
        </w:tc>
        <w:tc>
          <w:tcPr>
            <w:tcW w:w="1068" w:type="dxa"/>
          </w:tcPr>
          <w:p w14:paraId="531C1641" w14:textId="785CA679" w:rsidR="00063954" w:rsidRPr="002A1A46" w:rsidRDefault="00082B7C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  <w:bottom w:val="single" w:sz="4" w:space="0" w:color="FFFFFF"/>
            </w:tcBorders>
          </w:tcPr>
          <w:p w14:paraId="778E9440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bottom w:val="single" w:sz="4" w:space="0" w:color="FFFFFF"/>
            </w:tcBorders>
          </w:tcPr>
          <w:p w14:paraId="33DA56E2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  <w:bottom w:val="single" w:sz="4" w:space="0" w:color="FFFFFF"/>
            </w:tcBorders>
          </w:tcPr>
          <w:p w14:paraId="5A43EADA" w14:textId="77777777" w:rsidR="00063954" w:rsidRPr="002A1A46" w:rsidRDefault="00063954" w:rsidP="000639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63954" w:rsidRPr="001C0D69" w14:paraId="59FC93F1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701BC3F0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7438B49D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288" w:type="dxa"/>
          </w:tcPr>
          <w:p w14:paraId="3E75D090" w14:textId="41C9DE07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750" w:type="dxa"/>
          </w:tcPr>
          <w:p w14:paraId="48CF02F2" w14:textId="0C2344DF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068" w:type="dxa"/>
          </w:tcPr>
          <w:p w14:paraId="48B0E790" w14:textId="77FB3F44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8</w:t>
            </w:r>
          </w:p>
        </w:tc>
        <w:tc>
          <w:tcPr>
            <w:tcW w:w="1068" w:type="dxa"/>
          </w:tcPr>
          <w:p w14:paraId="45B05D7F" w14:textId="30E65495" w:rsidR="00063954" w:rsidRPr="002A1A46" w:rsidRDefault="00082B7C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9FFB757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02295528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06B49D20" w14:textId="77777777" w:rsidR="00063954" w:rsidRPr="002A1A46" w:rsidRDefault="0006395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49C461AD" w14:textId="77777777" w:rsidR="00063954" w:rsidRPr="001C0D69" w:rsidRDefault="00063954" w:rsidP="00063954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0DE4124D" w14:textId="0A8AC80B" w:rsidR="00063954" w:rsidRPr="001C0D69" w:rsidRDefault="00063954" w:rsidP="00063954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</w:t>
      </w:r>
      <w:r>
        <w:rPr>
          <w:rFonts w:ascii="Arial" w:hAnsi="Arial" w:cs="Arial"/>
          <w:bCs/>
          <w:i/>
          <w:iCs/>
          <w:sz w:val="20"/>
          <w:szCs w:val="20"/>
        </w:rPr>
        <w:t>developmental period length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 xml:space="preserve">log10 nest height off the ground (or water), nest type 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and log10 body mass in </w:t>
      </w:r>
      <w:r>
        <w:rPr>
          <w:rFonts w:ascii="Arial" w:hAnsi="Arial" w:cs="Arial"/>
          <w:bCs/>
          <w:i/>
          <w:iCs/>
          <w:sz w:val="20"/>
          <w:szCs w:val="20"/>
        </w:rPr>
        <w:t>icterids.</w:t>
      </w:r>
    </w:p>
    <w:p w14:paraId="04775E3A" w14:textId="5F294F51" w:rsidR="00EC01B8" w:rsidRDefault="00EC01B8">
      <w:pPr>
        <w:rPr>
          <w:rFonts w:ascii="Arial" w:hAnsi="Arial" w:cs="Arial"/>
          <w:b/>
          <w:sz w:val="22"/>
          <w:szCs w:val="22"/>
        </w:rPr>
      </w:pPr>
    </w:p>
    <w:p w14:paraId="4ED4CB93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B627212" w14:textId="12FCEF6D" w:rsidR="00EC01B8" w:rsidRDefault="00EC01B8" w:rsidP="00EC01B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I Table </w:t>
      </w:r>
      <w:r w:rsidR="00BB70F1">
        <w:rPr>
          <w:rFonts w:ascii="Arial" w:hAnsi="Arial" w:cs="Arial"/>
          <w:b/>
          <w:sz w:val="22"/>
          <w:szCs w:val="22"/>
        </w:rPr>
        <w:t>10</w:t>
      </w:r>
    </w:p>
    <w:p w14:paraId="1ABEF4A8" w14:textId="77777777" w:rsidR="00EC01B8" w:rsidRDefault="00EC01B8" w:rsidP="00EC01B8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750"/>
        <w:gridCol w:w="1091"/>
        <w:gridCol w:w="750"/>
        <w:gridCol w:w="1068"/>
        <w:gridCol w:w="1068"/>
        <w:gridCol w:w="663"/>
        <w:gridCol w:w="662"/>
        <w:gridCol w:w="639"/>
      </w:tblGrid>
      <w:tr w:rsidR="00EC01B8" w:rsidRPr="001C0D69" w14:paraId="3A6DCCA1" w14:textId="77777777" w:rsidTr="00EC01B8">
        <w:tc>
          <w:tcPr>
            <w:tcW w:w="1931" w:type="dxa"/>
          </w:tcPr>
          <w:p w14:paraId="2ABC9BE3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750" w:type="dxa"/>
          </w:tcPr>
          <w:p w14:paraId="20B5188D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091" w:type="dxa"/>
          </w:tcPr>
          <w:p w14:paraId="5E7B9ED4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47892167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72D345F4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2E2FA42B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74B9C947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166BA9D3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3B5EAF09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EC01B8" w:rsidRPr="001C0D69" w14:paraId="153445D1" w14:textId="77777777" w:rsidTr="00EC01B8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21500698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750" w:type="dxa"/>
          </w:tcPr>
          <w:p w14:paraId="1619C159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751B3BC9" w14:textId="393C8AA3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  <w:tc>
          <w:tcPr>
            <w:tcW w:w="750" w:type="dxa"/>
          </w:tcPr>
          <w:p w14:paraId="30D180A9" w14:textId="5FC6B66C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7041A9EF" w14:textId="7FE187CF" w:rsidR="00EC01B8" w:rsidRPr="002A1A46" w:rsidRDefault="00AB2913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068" w:type="dxa"/>
          </w:tcPr>
          <w:p w14:paraId="22212E29" w14:textId="7DCCF18B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6DF4A9F1" w14:textId="5D868FF2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5E287497" w14:textId="193F35A5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510DB060" w14:textId="3DE1A9C7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EC01B8" w:rsidRPr="001C0D69" w14:paraId="3F54CFF4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1672ED5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3E7C54EE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42D3071A" w14:textId="13D378A6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750" w:type="dxa"/>
          </w:tcPr>
          <w:p w14:paraId="34C445B7" w14:textId="1D106DF9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68B34C14" w14:textId="14160DA9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2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</w:tcPr>
          <w:p w14:paraId="417A89DC" w14:textId="158A39E9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15079AA9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5FC501C9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23E2654C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C01B8" w:rsidRPr="001C0D69" w14:paraId="6B75BF81" w14:textId="77777777" w:rsidTr="00EC01B8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3BA9816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750" w:type="dxa"/>
          </w:tcPr>
          <w:p w14:paraId="186952AB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1B953953" w14:textId="73944C14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</w:t>
            </w:r>
            <w:r w:rsidR="00AB2913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46C4D867" w14:textId="7F5C68C5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08AECA8D" w14:textId="42D71B15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1068" w:type="dxa"/>
          </w:tcPr>
          <w:p w14:paraId="349D429D" w14:textId="00BB4C01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0114E24" w14:textId="5C4B3C81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02EF6B09" w14:textId="6397BD87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AB2913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35E9F556" w14:textId="1FCF4F83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AB2913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EC01B8" w:rsidRPr="001C0D69" w14:paraId="7C3A0184" w14:textId="77777777" w:rsidTr="00EC01B8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F40B1D9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</w:tcBorders>
          </w:tcPr>
          <w:p w14:paraId="0FF3A096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  <w:tcBorders>
              <w:top w:val="single" w:sz="4" w:space="0" w:color="FFFFFF" w:themeColor="background1"/>
            </w:tcBorders>
          </w:tcPr>
          <w:p w14:paraId="10644A4D" w14:textId="3C9AEDCB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72831B1A" w14:textId="555B1408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2AB397F4" w14:textId="0C0C8558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01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46D92782" w14:textId="49E87AC4" w:rsidR="00EC01B8" w:rsidRPr="002A1A46" w:rsidRDefault="002D5AF4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3CD8517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4E77752F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57D75DE5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C01B8" w:rsidRPr="001C0D69" w14:paraId="28F10A5A" w14:textId="77777777" w:rsidTr="00EC01B8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5859114C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750" w:type="dxa"/>
          </w:tcPr>
          <w:p w14:paraId="6BF9839F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onial nesting</w:t>
            </w:r>
          </w:p>
        </w:tc>
        <w:tc>
          <w:tcPr>
            <w:tcW w:w="1091" w:type="dxa"/>
          </w:tcPr>
          <w:p w14:paraId="5E3B63FF" w14:textId="15A25508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27780395" w14:textId="6CB3B97D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422E2BB8" w14:textId="269BED68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068" w:type="dxa"/>
          </w:tcPr>
          <w:p w14:paraId="004FFB5A" w14:textId="5E5A40FF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AB2913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76A6671" w14:textId="20CB5006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67E8C01C" w14:textId="3B87D371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671EF02E" w14:textId="570DA045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</w:t>
            </w:r>
            <w:r w:rsidR="00FC6F1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EC01B8" w:rsidRPr="001C0D69" w14:paraId="1806F6F3" w14:textId="77777777" w:rsidTr="00EC01B8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4226D8EA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675C6804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5F0F4794" w14:textId="243193BC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750" w:type="dxa"/>
          </w:tcPr>
          <w:p w14:paraId="6839E8B5" w14:textId="0883F79C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068" w:type="dxa"/>
          </w:tcPr>
          <w:p w14:paraId="10A14FD5" w14:textId="0692B0B9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</w:t>
            </w:r>
            <w:r w:rsidR="00EB2EFA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68" w:type="dxa"/>
          </w:tcPr>
          <w:p w14:paraId="17805D52" w14:textId="64DCC1E8" w:rsidR="00EC01B8" w:rsidRPr="002A1A46" w:rsidRDefault="00DE0CD7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3288DC72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477DCA18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3FBEDBE7" w14:textId="77777777" w:rsidR="00EC01B8" w:rsidRPr="002A1A46" w:rsidRDefault="00EC01B8" w:rsidP="00EC01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5E3C8D6F" w14:textId="77777777" w:rsidR="00EC01B8" w:rsidRPr="001C0D69" w:rsidRDefault="00EC01B8" w:rsidP="00EC01B8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540ACE43" w14:textId="32DC1DB4" w:rsidR="00EC01B8" w:rsidRPr="001C0D69" w:rsidRDefault="00EC01B8" w:rsidP="00EC01B8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coloniality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</w:t>
      </w:r>
      <w:r>
        <w:rPr>
          <w:rFonts w:ascii="Arial" w:hAnsi="Arial" w:cs="Arial"/>
          <w:bCs/>
          <w:i/>
          <w:iCs/>
          <w:sz w:val="20"/>
          <w:szCs w:val="20"/>
        </w:rPr>
        <w:t>icterids.</w:t>
      </w:r>
    </w:p>
    <w:p w14:paraId="1664AE5A" w14:textId="54929C45" w:rsidR="005B68C7" w:rsidRDefault="005B68C7">
      <w:pPr>
        <w:rPr>
          <w:rFonts w:ascii="Arial" w:hAnsi="Arial" w:cs="Arial"/>
          <w:b/>
          <w:sz w:val="22"/>
          <w:szCs w:val="22"/>
        </w:rPr>
      </w:pPr>
    </w:p>
    <w:p w14:paraId="1781E30D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12582903" w14:textId="2259600C" w:rsidR="005B68C7" w:rsidRDefault="005B68C7" w:rsidP="005B68C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I Table 1</w:t>
      </w:r>
      <w:r w:rsidR="00BB70F1">
        <w:rPr>
          <w:rFonts w:ascii="Arial" w:hAnsi="Arial" w:cs="Arial"/>
          <w:b/>
          <w:sz w:val="22"/>
          <w:szCs w:val="22"/>
        </w:rPr>
        <w:t>1</w:t>
      </w:r>
    </w:p>
    <w:p w14:paraId="5B2A1B13" w14:textId="77777777" w:rsidR="005B68C7" w:rsidRDefault="005B68C7" w:rsidP="005B68C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931"/>
        <w:gridCol w:w="1750"/>
        <w:gridCol w:w="1091"/>
        <w:gridCol w:w="750"/>
        <w:gridCol w:w="1068"/>
        <w:gridCol w:w="1068"/>
        <w:gridCol w:w="663"/>
        <w:gridCol w:w="662"/>
        <w:gridCol w:w="639"/>
      </w:tblGrid>
      <w:tr w:rsidR="005B68C7" w:rsidRPr="001C0D69" w14:paraId="72462A64" w14:textId="77777777" w:rsidTr="00F52A66">
        <w:tc>
          <w:tcPr>
            <w:tcW w:w="1931" w:type="dxa"/>
          </w:tcPr>
          <w:p w14:paraId="795D9093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1750" w:type="dxa"/>
          </w:tcPr>
          <w:p w14:paraId="15804E17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1091" w:type="dxa"/>
          </w:tcPr>
          <w:p w14:paraId="76409767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26FD3C76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5C054006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5076191E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5DAE862A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0B5DD32D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297B17A0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5B68C7" w:rsidRPr="001C0D69" w14:paraId="0EC9B3B9" w14:textId="77777777" w:rsidTr="00F52A66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08D5334B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1750" w:type="dxa"/>
          </w:tcPr>
          <w:p w14:paraId="761D8C8D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66A5E1ED" w14:textId="751D2661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750" w:type="dxa"/>
          </w:tcPr>
          <w:p w14:paraId="04D91FBC" w14:textId="0FFA44EE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18A33296" w14:textId="7A5EE31C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  <w:tc>
          <w:tcPr>
            <w:tcW w:w="1068" w:type="dxa"/>
          </w:tcPr>
          <w:p w14:paraId="47D85C50" w14:textId="75C6C89A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9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525A4F44" w14:textId="44AFF1D3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6D9FB440" w14:textId="7DC34982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22D2DF35" w14:textId="49E8B4D6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</w:tr>
      <w:tr w:rsidR="005B68C7" w:rsidRPr="001C0D69" w14:paraId="66BEE571" w14:textId="77777777" w:rsidTr="00F52A66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6B006DE9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0A857C35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3DFABAC5" w14:textId="61030D61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750" w:type="dxa"/>
          </w:tcPr>
          <w:p w14:paraId="56DBF646" w14:textId="68BB86D9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4F83CC0C" w14:textId="44A10D35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99</w:t>
            </w:r>
          </w:p>
        </w:tc>
        <w:tc>
          <w:tcPr>
            <w:tcW w:w="1068" w:type="dxa"/>
          </w:tcPr>
          <w:p w14:paraId="0E37C26D" w14:textId="42D828EC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0C2A8FD1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57DBEB96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2AE9CF35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B68C7" w:rsidRPr="001C0D69" w14:paraId="716CE7A8" w14:textId="77777777" w:rsidTr="00F52A66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474FAF0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1750" w:type="dxa"/>
          </w:tcPr>
          <w:p w14:paraId="56CBAFB0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5F1FDF5B" w14:textId="3B35DCD4" w:rsidR="005B68C7" w:rsidRPr="002A1A46" w:rsidRDefault="0035451B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750" w:type="dxa"/>
          </w:tcPr>
          <w:p w14:paraId="64C89FE4" w14:textId="530013C0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7FAAD500" w14:textId="564DF952" w:rsidR="005B68C7" w:rsidRPr="002A1A46" w:rsidRDefault="0035451B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3</w:t>
            </w:r>
          </w:p>
        </w:tc>
        <w:tc>
          <w:tcPr>
            <w:tcW w:w="1068" w:type="dxa"/>
          </w:tcPr>
          <w:p w14:paraId="57BA65C6" w14:textId="13CF4F27" w:rsidR="005B68C7" w:rsidRPr="002A1A46" w:rsidRDefault="0035451B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24DF31AD" w14:textId="397B2395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21817E09" w14:textId="66DB95E3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7FCCDDFB" w14:textId="12EFAAB2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</w:tr>
      <w:tr w:rsidR="005B68C7" w:rsidRPr="001C0D69" w14:paraId="49AFFE6C" w14:textId="77777777" w:rsidTr="00F52A66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A00136F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</w:tcBorders>
          </w:tcPr>
          <w:p w14:paraId="6FF68FD1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  <w:tcBorders>
              <w:top w:val="single" w:sz="4" w:space="0" w:color="FFFFFF" w:themeColor="background1"/>
            </w:tcBorders>
          </w:tcPr>
          <w:p w14:paraId="60F846ED" w14:textId="400EB56C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35451B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2FC5D1A2" w14:textId="6CB1F2E8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5307FE08" w14:textId="6CBE196F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="0035451B">
              <w:rPr>
                <w:rFonts w:ascii="Arial" w:hAnsi="Arial" w:cs="Arial"/>
                <w:bCs/>
                <w:sz w:val="20"/>
                <w:szCs w:val="20"/>
              </w:rPr>
              <w:t>42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74A94C00" w14:textId="53BE1AC6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1DD586B3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239D4DAE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64B9DF14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B68C7" w:rsidRPr="001C0D69" w14:paraId="7447F403" w14:textId="77777777" w:rsidTr="00F52A66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7FC04E3F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1750" w:type="dxa"/>
          </w:tcPr>
          <w:p w14:paraId="0F86BF00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in thorns</w:t>
            </w:r>
          </w:p>
        </w:tc>
        <w:tc>
          <w:tcPr>
            <w:tcW w:w="1091" w:type="dxa"/>
          </w:tcPr>
          <w:p w14:paraId="3F5A1D12" w14:textId="4AD20339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750" w:type="dxa"/>
          </w:tcPr>
          <w:p w14:paraId="7F1A0C9C" w14:textId="54609259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2562AB0B" w14:textId="1D34B4AB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</w:tc>
        <w:tc>
          <w:tcPr>
            <w:tcW w:w="1068" w:type="dxa"/>
          </w:tcPr>
          <w:p w14:paraId="55488DE6" w14:textId="08616AA5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5B78A6A4" w14:textId="19BBE36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3E9DC59C" w14:textId="6A618E6C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45B2B7F4" w14:textId="42DEE656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</w:tr>
      <w:tr w:rsidR="005B68C7" w:rsidRPr="001C0D69" w14:paraId="0C727243" w14:textId="77777777" w:rsidTr="00F52A66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07691845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65D4C83C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1091" w:type="dxa"/>
          </w:tcPr>
          <w:p w14:paraId="2F129657" w14:textId="4C65CA9B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  <w:tc>
          <w:tcPr>
            <w:tcW w:w="750" w:type="dxa"/>
          </w:tcPr>
          <w:p w14:paraId="771E5AB3" w14:textId="24AF0456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068" w:type="dxa"/>
          </w:tcPr>
          <w:p w14:paraId="628A6FB9" w14:textId="4F3144A9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5</w:t>
            </w:r>
          </w:p>
        </w:tc>
        <w:tc>
          <w:tcPr>
            <w:tcW w:w="1068" w:type="dxa"/>
          </w:tcPr>
          <w:p w14:paraId="73ECFF38" w14:textId="13DEAF1F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66080093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5C0B03B5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2D9A1DB5" w14:textId="77777777" w:rsidR="005B68C7" w:rsidRPr="002A1A46" w:rsidRDefault="005B68C7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D962F16" w14:textId="77777777" w:rsidR="005B68C7" w:rsidRPr="001C0D69" w:rsidRDefault="005B68C7" w:rsidP="005B68C7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2599220E" w14:textId="77777777" w:rsidR="005B68C7" w:rsidRPr="001C0D69" w:rsidRDefault="005B68C7" w:rsidP="005B68C7">
      <w:pPr>
        <w:widowControl w:val="0"/>
        <w:autoSpaceDE w:val="0"/>
        <w:autoSpaceDN w:val="0"/>
        <w:adjustRightInd w:val="0"/>
        <w:rPr>
          <w:rFonts w:ascii="Arial" w:hAnsi="Arial" w:cs="Arial"/>
          <w:bCs/>
          <w:i/>
          <w:iCs/>
          <w:sz w:val="20"/>
          <w:szCs w:val="20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in thorny vegetation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weaverbird</w:t>
      </w:r>
      <w:r>
        <w:rPr>
          <w:rFonts w:ascii="Arial" w:hAnsi="Arial" w:cs="Arial"/>
          <w:bCs/>
          <w:i/>
          <w:iCs/>
          <w:sz w:val="20"/>
          <w:szCs w:val="20"/>
        </w:rPr>
        <w:t>s.</w:t>
      </w:r>
    </w:p>
    <w:p w14:paraId="1BFB4A25" w14:textId="78C53F8C" w:rsidR="005B68C7" w:rsidRDefault="005B68C7">
      <w:pPr>
        <w:rPr>
          <w:rFonts w:ascii="Arial" w:hAnsi="Arial" w:cs="Arial"/>
          <w:b/>
          <w:sz w:val="22"/>
          <w:szCs w:val="22"/>
        </w:rPr>
      </w:pPr>
    </w:p>
    <w:p w14:paraId="4223D9DE" w14:textId="6CF03759" w:rsidR="00747B5D" w:rsidRDefault="00747B5D">
      <w:pPr>
        <w:rPr>
          <w:rFonts w:ascii="Arial" w:hAnsi="Arial" w:cs="Arial"/>
          <w:b/>
          <w:sz w:val="22"/>
          <w:szCs w:val="22"/>
        </w:rPr>
      </w:pPr>
    </w:p>
    <w:p w14:paraId="56883210" w14:textId="41F57CD5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1C2DC3D" w14:textId="2B87B002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0F77F7C7" w14:textId="08693682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75CC8F5" w14:textId="4D962D8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155D7BAC" w14:textId="3E5E30FA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3E89C934" w14:textId="46F89653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49ABBE1A" w14:textId="77777777" w:rsidR="00B80E30" w:rsidRDefault="00B80E30">
      <w:pPr>
        <w:rPr>
          <w:rFonts w:ascii="Arial" w:hAnsi="Arial" w:cs="Arial"/>
          <w:b/>
          <w:sz w:val="22"/>
          <w:szCs w:val="22"/>
        </w:rPr>
      </w:pPr>
    </w:p>
    <w:p w14:paraId="2321F09A" w14:textId="2DEF3D08" w:rsidR="00747B5D" w:rsidRDefault="00747B5D" w:rsidP="00747B5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I Table 1</w:t>
      </w:r>
      <w:r w:rsidR="00BB70F1">
        <w:rPr>
          <w:rFonts w:ascii="Arial" w:hAnsi="Arial" w:cs="Arial"/>
          <w:b/>
          <w:sz w:val="22"/>
          <w:szCs w:val="22"/>
        </w:rPr>
        <w:t>2</w:t>
      </w:r>
    </w:p>
    <w:p w14:paraId="6817FD0A" w14:textId="77777777" w:rsidR="00747B5D" w:rsidRDefault="00747B5D" w:rsidP="00747B5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68"/>
        <w:gridCol w:w="1948"/>
        <w:gridCol w:w="1050"/>
        <w:gridCol w:w="738"/>
        <w:gridCol w:w="1040"/>
        <w:gridCol w:w="1040"/>
        <w:gridCol w:w="645"/>
        <w:gridCol w:w="657"/>
        <w:gridCol w:w="636"/>
      </w:tblGrid>
      <w:tr w:rsidR="00747B5D" w:rsidRPr="001C0D69" w14:paraId="6D1F34F6" w14:textId="77777777" w:rsidTr="00F52A66">
        <w:tc>
          <w:tcPr>
            <w:tcW w:w="1931" w:type="dxa"/>
          </w:tcPr>
          <w:p w14:paraId="7B535234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Dep. variable</w:t>
            </w:r>
          </w:p>
        </w:tc>
        <w:tc>
          <w:tcPr>
            <w:tcW w:w="2033" w:type="dxa"/>
          </w:tcPr>
          <w:p w14:paraId="46859278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Ind. variable</w:t>
            </w:r>
          </w:p>
        </w:tc>
        <w:tc>
          <w:tcPr>
            <w:tcW w:w="808" w:type="dxa"/>
          </w:tcPr>
          <w:p w14:paraId="0D50EFEC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750" w:type="dxa"/>
          </w:tcPr>
          <w:p w14:paraId="7510DA8B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S.E.</w:t>
            </w:r>
          </w:p>
        </w:tc>
        <w:tc>
          <w:tcPr>
            <w:tcW w:w="1068" w:type="dxa"/>
          </w:tcPr>
          <w:p w14:paraId="229CEDF9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T-value</w:t>
            </w:r>
          </w:p>
        </w:tc>
        <w:tc>
          <w:tcPr>
            <w:tcW w:w="1068" w:type="dxa"/>
          </w:tcPr>
          <w:p w14:paraId="79623D73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63" w:type="dxa"/>
          </w:tcPr>
          <w:p w14:paraId="48DC565E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2" w:type="dxa"/>
          </w:tcPr>
          <w:p w14:paraId="47EA3C13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A1A4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</w:tcPr>
          <w:p w14:paraId="000F7C46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/>
                <w:bCs/>
                <w:sz w:val="20"/>
                <w:szCs w:val="20"/>
              </w:rPr>
              <w:t>λ</w:t>
            </w:r>
          </w:p>
        </w:tc>
      </w:tr>
      <w:tr w:rsidR="00747B5D" w:rsidRPr="001C0D69" w14:paraId="0E85E526" w14:textId="77777777" w:rsidTr="00F52A66">
        <w:tc>
          <w:tcPr>
            <w:tcW w:w="1931" w:type="dxa"/>
            <w:tcBorders>
              <w:bottom w:val="single" w:sz="4" w:space="0" w:color="FFFFFF" w:themeColor="background1"/>
            </w:tcBorders>
          </w:tcPr>
          <w:p w14:paraId="613FAFA9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Dev. period</w:t>
            </w:r>
          </w:p>
        </w:tc>
        <w:tc>
          <w:tcPr>
            <w:tcW w:w="2033" w:type="dxa"/>
          </w:tcPr>
          <w:p w14:paraId="6342DC68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170E5ED8" w14:textId="24001DE5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750" w:type="dxa"/>
          </w:tcPr>
          <w:p w14:paraId="1D594EE0" w14:textId="22148974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068" w:type="dxa"/>
          </w:tcPr>
          <w:p w14:paraId="0633A904" w14:textId="298271DC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13</w:t>
            </w:r>
          </w:p>
        </w:tc>
        <w:tc>
          <w:tcPr>
            <w:tcW w:w="1068" w:type="dxa"/>
          </w:tcPr>
          <w:p w14:paraId="06E7B66E" w14:textId="67C8425D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663" w:type="dxa"/>
            <w:tcBorders>
              <w:bottom w:val="single" w:sz="4" w:space="0" w:color="FFFFFF" w:themeColor="background1"/>
            </w:tcBorders>
          </w:tcPr>
          <w:p w14:paraId="024E4161" w14:textId="058E0A8B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662" w:type="dxa"/>
            <w:tcBorders>
              <w:bottom w:val="single" w:sz="4" w:space="0" w:color="FFFFFF" w:themeColor="background1"/>
            </w:tcBorders>
          </w:tcPr>
          <w:p w14:paraId="0F2EC82F" w14:textId="73EC406E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639" w:type="dxa"/>
            <w:tcBorders>
              <w:bottom w:val="single" w:sz="4" w:space="0" w:color="FFFFFF" w:themeColor="background1"/>
            </w:tcBorders>
          </w:tcPr>
          <w:p w14:paraId="10C2716C" w14:textId="1A0F4C9C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</w:tr>
      <w:tr w:rsidR="00747B5D" w:rsidRPr="001C0D69" w14:paraId="4AE4589E" w14:textId="77777777" w:rsidTr="00F52A66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1B49D06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48F8CE30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0C0AED91" w14:textId="72CC3D8E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750" w:type="dxa"/>
          </w:tcPr>
          <w:p w14:paraId="1A489D42" w14:textId="4780D1F4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068" w:type="dxa"/>
          </w:tcPr>
          <w:p w14:paraId="6EC5AEB0" w14:textId="6D78E2E6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22</w:t>
            </w:r>
          </w:p>
        </w:tc>
        <w:tc>
          <w:tcPr>
            <w:tcW w:w="1068" w:type="dxa"/>
          </w:tcPr>
          <w:p w14:paraId="30CB7B3E" w14:textId="6BC25938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 w:themeColor="background1"/>
            </w:tcBorders>
          </w:tcPr>
          <w:p w14:paraId="0943C32E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</w:tcBorders>
          </w:tcPr>
          <w:p w14:paraId="07A38465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 w:themeColor="background1"/>
            </w:tcBorders>
          </w:tcPr>
          <w:p w14:paraId="271AD183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7B5D" w:rsidRPr="001C0D69" w14:paraId="0F14A178" w14:textId="77777777" w:rsidTr="00F52A66">
        <w:tc>
          <w:tcPr>
            <w:tcW w:w="193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52890EC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Incubation period</w:t>
            </w:r>
          </w:p>
        </w:tc>
        <w:tc>
          <w:tcPr>
            <w:tcW w:w="2033" w:type="dxa"/>
          </w:tcPr>
          <w:p w14:paraId="704C7A4F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40FD1AF7" w14:textId="3CA0AE2E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</w:tcPr>
          <w:p w14:paraId="49004FB8" w14:textId="79B216E2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</w:tcPr>
          <w:p w14:paraId="2BFF2574" w14:textId="3063A012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06</w:t>
            </w:r>
          </w:p>
        </w:tc>
        <w:tc>
          <w:tcPr>
            <w:tcW w:w="1068" w:type="dxa"/>
          </w:tcPr>
          <w:p w14:paraId="764CA449" w14:textId="3F568E8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754779DB" w14:textId="7119473D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521AB1C8" w14:textId="1EBC078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65231CCC" w14:textId="6920612B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</w:tr>
      <w:tr w:rsidR="00747B5D" w:rsidRPr="001C0D69" w14:paraId="08DEF41A" w14:textId="77777777" w:rsidTr="00F52A66">
        <w:tc>
          <w:tcPr>
            <w:tcW w:w="193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5832687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FFFFFF" w:themeColor="background1"/>
            </w:tcBorders>
          </w:tcPr>
          <w:p w14:paraId="3369C9C8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  <w:tcBorders>
              <w:top w:val="single" w:sz="4" w:space="0" w:color="FFFFFF" w:themeColor="background1"/>
            </w:tcBorders>
          </w:tcPr>
          <w:p w14:paraId="7C6ED518" w14:textId="433803E0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FFFFFF" w:themeColor="background1"/>
            </w:tcBorders>
          </w:tcPr>
          <w:p w14:paraId="42F1F8F2" w14:textId="10CB56DD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57E8463C" w14:textId="46A5EB17" w:rsidR="00747B5D" w:rsidRPr="002A1A46" w:rsidRDefault="007758F0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9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</w:tcPr>
          <w:p w14:paraId="04DB6256" w14:textId="22912CC9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0.01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6F583E5A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275CFCFB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3561ED72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7B5D" w:rsidRPr="001C0D69" w14:paraId="63501607" w14:textId="77777777" w:rsidTr="00F52A66">
        <w:tc>
          <w:tcPr>
            <w:tcW w:w="19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C473A12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Nestling period</w:t>
            </w:r>
          </w:p>
        </w:tc>
        <w:tc>
          <w:tcPr>
            <w:tcW w:w="2033" w:type="dxa"/>
          </w:tcPr>
          <w:p w14:paraId="038BC053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sting over water</w:t>
            </w:r>
          </w:p>
        </w:tc>
        <w:tc>
          <w:tcPr>
            <w:tcW w:w="808" w:type="dxa"/>
          </w:tcPr>
          <w:p w14:paraId="235DE654" w14:textId="227C43D0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6459E481" w14:textId="6B6B44A6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068" w:type="dxa"/>
          </w:tcPr>
          <w:p w14:paraId="67A00759" w14:textId="23432BAE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62</w:t>
            </w:r>
          </w:p>
        </w:tc>
        <w:tc>
          <w:tcPr>
            <w:tcW w:w="1068" w:type="dxa"/>
          </w:tcPr>
          <w:p w14:paraId="0146BD0C" w14:textId="321BDD50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663" w:type="dxa"/>
            <w:tcBorders>
              <w:bottom w:val="single" w:sz="4" w:space="0" w:color="FFFFFF"/>
            </w:tcBorders>
          </w:tcPr>
          <w:p w14:paraId="11CF356D" w14:textId="7F8C64EA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FFFFFF"/>
            </w:tcBorders>
          </w:tcPr>
          <w:p w14:paraId="554155B0" w14:textId="068F89D0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bottom w:val="single" w:sz="4" w:space="0" w:color="FFFFFF"/>
            </w:tcBorders>
          </w:tcPr>
          <w:p w14:paraId="46812408" w14:textId="5559E980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747B5D" w:rsidRPr="001C0D69" w14:paraId="312E5898" w14:textId="77777777" w:rsidTr="00F52A66">
        <w:tc>
          <w:tcPr>
            <w:tcW w:w="1931" w:type="dxa"/>
            <w:tcBorders>
              <w:top w:val="single" w:sz="4" w:space="0" w:color="FFFFFF" w:themeColor="background1"/>
            </w:tcBorders>
          </w:tcPr>
          <w:p w14:paraId="126A038E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033" w:type="dxa"/>
          </w:tcPr>
          <w:p w14:paraId="08171F7A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2A1A46">
              <w:rPr>
                <w:rFonts w:ascii="Arial" w:hAnsi="Arial" w:cs="Arial"/>
                <w:bCs/>
                <w:sz w:val="20"/>
                <w:szCs w:val="20"/>
              </w:rPr>
              <w:t>Body mass</w:t>
            </w:r>
          </w:p>
        </w:tc>
        <w:tc>
          <w:tcPr>
            <w:tcW w:w="808" w:type="dxa"/>
          </w:tcPr>
          <w:p w14:paraId="7A1F4A55" w14:textId="50A06BA2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750" w:type="dxa"/>
          </w:tcPr>
          <w:p w14:paraId="1D7395DE" w14:textId="09F9E425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068" w:type="dxa"/>
          </w:tcPr>
          <w:p w14:paraId="76492A34" w14:textId="6BAD2482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</w:t>
            </w:r>
            <w:r w:rsidR="007758F0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14:paraId="6FE514CF" w14:textId="0699104D" w:rsidR="00747B5D" w:rsidRPr="002A1A46" w:rsidRDefault="00460128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top w:val="single" w:sz="4" w:space="0" w:color="FFFFFF"/>
            </w:tcBorders>
          </w:tcPr>
          <w:p w14:paraId="425C3638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</w:tcBorders>
          </w:tcPr>
          <w:p w14:paraId="6698E745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FFFFFF"/>
            </w:tcBorders>
          </w:tcPr>
          <w:p w14:paraId="12ED359C" w14:textId="77777777" w:rsidR="00747B5D" w:rsidRPr="002A1A46" w:rsidRDefault="00747B5D" w:rsidP="00F52A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5A099E87" w14:textId="77777777" w:rsidR="00747B5D" w:rsidRPr="001C0D69" w:rsidRDefault="00747B5D" w:rsidP="00747B5D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1D7B6D6F" w14:textId="3BE63F0B" w:rsidR="00747B5D" w:rsidRPr="0051408F" w:rsidRDefault="00747B5D" w:rsidP="00747B5D">
      <w:pPr>
        <w:rPr>
          <w:rFonts w:ascii="Arial" w:hAnsi="Arial" w:cs="Arial"/>
          <w:b/>
          <w:sz w:val="22"/>
          <w:szCs w:val="22"/>
        </w:rPr>
      </w:pPr>
      <w:r w:rsidRPr="001C0D69">
        <w:rPr>
          <w:rFonts w:ascii="Arial" w:hAnsi="Arial" w:cs="Arial"/>
          <w:bCs/>
          <w:i/>
          <w:iCs/>
          <w:sz w:val="20"/>
          <w:szCs w:val="20"/>
        </w:rPr>
        <w:t>Full results from mode</w:t>
      </w:r>
      <w:r>
        <w:rPr>
          <w:rFonts w:ascii="Arial" w:hAnsi="Arial" w:cs="Arial"/>
          <w:bCs/>
          <w:i/>
          <w:iCs/>
          <w:sz w:val="20"/>
          <w:szCs w:val="20"/>
        </w:rPr>
        <w:t>ls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predicting log10 developmental period length</w:t>
      </w:r>
      <w:r>
        <w:rPr>
          <w:rFonts w:ascii="Arial" w:hAnsi="Arial" w:cs="Arial"/>
          <w:bCs/>
          <w:i/>
          <w:iCs/>
          <w:sz w:val="20"/>
          <w:szCs w:val="20"/>
        </w:rPr>
        <w:t>, log10 incubation period length and log10 nestling period length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from </w:t>
      </w:r>
      <w:r>
        <w:rPr>
          <w:rFonts w:ascii="Arial" w:hAnsi="Arial" w:cs="Arial"/>
          <w:bCs/>
          <w:i/>
          <w:iCs/>
          <w:sz w:val="20"/>
          <w:szCs w:val="20"/>
        </w:rPr>
        <w:t>nesting over water</w:t>
      </w:r>
      <w:r w:rsidRPr="001C0D69">
        <w:rPr>
          <w:rFonts w:ascii="Arial" w:hAnsi="Arial" w:cs="Arial"/>
          <w:bCs/>
          <w:i/>
          <w:iCs/>
          <w:sz w:val="20"/>
          <w:szCs w:val="20"/>
        </w:rPr>
        <w:t xml:space="preserve"> and log10 body mass in </w:t>
      </w:r>
      <w:r>
        <w:rPr>
          <w:rFonts w:ascii="Arial" w:hAnsi="Arial" w:cs="Arial"/>
          <w:bCs/>
          <w:i/>
          <w:iCs/>
          <w:sz w:val="20"/>
          <w:szCs w:val="20"/>
        </w:rPr>
        <w:t>icterids.</w:t>
      </w:r>
    </w:p>
    <w:sectPr w:rsidR="00747B5D" w:rsidRPr="0051408F" w:rsidSect="009870B2">
      <w:footerReference w:type="even" r:id="rId20"/>
      <w:footerReference w:type="default" r:id="rId2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986ED" w14:textId="77777777" w:rsidR="002B485A" w:rsidRDefault="002B485A" w:rsidP="00641039">
      <w:r>
        <w:separator/>
      </w:r>
    </w:p>
  </w:endnote>
  <w:endnote w:type="continuationSeparator" w:id="0">
    <w:p w14:paraId="40ABADE2" w14:textId="77777777" w:rsidR="002B485A" w:rsidRDefault="002B485A" w:rsidP="00641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6840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AB4D5" w14:textId="24E9905C" w:rsidR="00EC01B8" w:rsidRDefault="00EC01B8" w:rsidP="00EC0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63F5D5" w14:textId="77777777" w:rsidR="00EC01B8" w:rsidRDefault="00EC01B8" w:rsidP="006410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3081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578E4" w14:textId="02AD7F5E" w:rsidR="00EC01B8" w:rsidRDefault="00EC01B8" w:rsidP="00EC0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4A0B05" w14:textId="77777777" w:rsidR="00EC01B8" w:rsidRDefault="00EC01B8" w:rsidP="006410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9CD64" w14:textId="77777777" w:rsidR="002B485A" w:rsidRDefault="002B485A" w:rsidP="00641039">
      <w:r>
        <w:separator/>
      </w:r>
    </w:p>
  </w:footnote>
  <w:footnote w:type="continuationSeparator" w:id="0">
    <w:p w14:paraId="4CD25CF2" w14:textId="77777777" w:rsidR="002B485A" w:rsidRDefault="002B485A" w:rsidP="00641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BD"/>
    <w:rsid w:val="00000070"/>
    <w:rsid w:val="000005B4"/>
    <w:rsid w:val="000449DE"/>
    <w:rsid w:val="00063954"/>
    <w:rsid w:val="00066975"/>
    <w:rsid w:val="0008029A"/>
    <w:rsid w:val="00082B7C"/>
    <w:rsid w:val="001104D0"/>
    <w:rsid w:val="00114BBD"/>
    <w:rsid w:val="00153910"/>
    <w:rsid w:val="0015564B"/>
    <w:rsid w:val="00157662"/>
    <w:rsid w:val="00243D9A"/>
    <w:rsid w:val="002928B6"/>
    <w:rsid w:val="002B485A"/>
    <w:rsid w:val="002C738C"/>
    <w:rsid w:val="002D5AF4"/>
    <w:rsid w:val="00317EF4"/>
    <w:rsid w:val="0035451B"/>
    <w:rsid w:val="00395FA9"/>
    <w:rsid w:val="003A265F"/>
    <w:rsid w:val="003B6149"/>
    <w:rsid w:val="004462D6"/>
    <w:rsid w:val="004561C4"/>
    <w:rsid w:val="00460128"/>
    <w:rsid w:val="00476621"/>
    <w:rsid w:val="0051408F"/>
    <w:rsid w:val="00524871"/>
    <w:rsid w:val="00527C1D"/>
    <w:rsid w:val="005B68C7"/>
    <w:rsid w:val="005B78D5"/>
    <w:rsid w:val="0061031D"/>
    <w:rsid w:val="00641039"/>
    <w:rsid w:val="006821B1"/>
    <w:rsid w:val="00693587"/>
    <w:rsid w:val="00723DCA"/>
    <w:rsid w:val="00747B5D"/>
    <w:rsid w:val="007758F0"/>
    <w:rsid w:val="00837FD5"/>
    <w:rsid w:val="008B56D2"/>
    <w:rsid w:val="008C6B87"/>
    <w:rsid w:val="008E27B2"/>
    <w:rsid w:val="009870B2"/>
    <w:rsid w:val="009C02C7"/>
    <w:rsid w:val="009D462D"/>
    <w:rsid w:val="00AB2913"/>
    <w:rsid w:val="00AB5123"/>
    <w:rsid w:val="00AD43DA"/>
    <w:rsid w:val="00B525EC"/>
    <w:rsid w:val="00B54C29"/>
    <w:rsid w:val="00B80E30"/>
    <w:rsid w:val="00B97A59"/>
    <w:rsid w:val="00BA708A"/>
    <w:rsid w:val="00BB70F1"/>
    <w:rsid w:val="00BC203C"/>
    <w:rsid w:val="00BD0242"/>
    <w:rsid w:val="00C520C9"/>
    <w:rsid w:val="00CA6234"/>
    <w:rsid w:val="00D22AFB"/>
    <w:rsid w:val="00D623A1"/>
    <w:rsid w:val="00D76C77"/>
    <w:rsid w:val="00D94326"/>
    <w:rsid w:val="00D96EE6"/>
    <w:rsid w:val="00DE0CD7"/>
    <w:rsid w:val="00EB2EFA"/>
    <w:rsid w:val="00EC01B8"/>
    <w:rsid w:val="00F57EC3"/>
    <w:rsid w:val="00F602DB"/>
    <w:rsid w:val="00FC6F1A"/>
    <w:rsid w:val="00FF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A6DE3"/>
  <w14:defaultImageDpi w14:val="32767"/>
  <w15:chartTrackingRefBased/>
  <w15:docId w15:val="{DA4754E3-935A-274E-BC25-413D4EE8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21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0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00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0007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0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3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2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410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03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1039"/>
  </w:style>
  <w:style w:type="character" w:styleId="FollowedHyperlink">
    <w:name w:val="FollowedHyperlink"/>
    <w:basedOn w:val="DefaultParagraphFont"/>
    <w:uiPriority w:val="99"/>
    <w:semiHidden/>
    <w:unhideWhenUsed/>
    <w:rsid w:val="001539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3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38/s41467-020-16257-x" TargetMode="External"/><Relationship Id="rId13" Type="http://schemas.openxmlformats.org/officeDocument/2006/relationships/hyperlink" Target="http://doi.org/10.1038/s41467-020-16257-x" TargetMode="External"/><Relationship Id="rId18" Type="http://schemas.openxmlformats.org/officeDocument/2006/relationships/hyperlink" Target="https://sora.unm.edu/node/133265" TargetMode="Externa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hyperlink" Target="http://aviansag.org/Fact_Sheets/PACCT/White-Headed_Buffalo_Weaver.pdf" TargetMode="External"/><Relationship Id="rId12" Type="http://schemas.openxmlformats.org/officeDocument/2006/relationships/hyperlink" Target="https://doi.org/10.1007/BF00164044" TargetMode="External"/><Relationship Id="rId17" Type="http://schemas.openxmlformats.org/officeDocument/2006/relationships/hyperlink" Target="https://doi.org/10.1093/condor/109.4.90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oi.org/10.1111/j.1420-9101.2009.01783.x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s://www.jstage.jst.go.jp/article/osj/11/1/11_39/_pdf/-char/ja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doi.org/10.1038/s41467-020-16257-x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ajol.info//index.php/ijbcs/article/view/88422" TargetMode="External"/><Relationship Id="rId19" Type="http://schemas.openxmlformats.org/officeDocument/2006/relationships/hyperlink" Target="http://doi.org/10.1038/s41467-020-16257-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3/beheco/arm038" TargetMode="External"/><Relationship Id="rId14" Type="http://schemas.openxmlformats.org/officeDocument/2006/relationships/hyperlink" Target="http://doi.org/10.1038/s41467-020-16257-x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632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Street</dc:creator>
  <cp:keywords/>
  <dc:description/>
  <cp:lastModifiedBy>STREET, SALLY E.</cp:lastModifiedBy>
  <cp:revision>51</cp:revision>
  <dcterms:created xsi:type="dcterms:W3CDTF">2021-07-16T09:59:00Z</dcterms:created>
  <dcterms:modified xsi:type="dcterms:W3CDTF">2021-11-05T12:00:00Z</dcterms:modified>
</cp:coreProperties>
</file>